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6C5E" w14:textId="295079E5" w:rsidR="00C723F0" w:rsidRDefault="00C723F0" w:rsidP="00AD517F">
      <w:pPr>
        <w:pStyle w:val="SMcaption"/>
        <w:jc w:val="both"/>
        <w:rPr>
          <w:b/>
        </w:rPr>
      </w:pPr>
      <w:bookmarkStart w:id="0" w:name="_Hlk527626501"/>
      <w:r w:rsidRPr="00291848">
        <w:rPr>
          <w:b/>
        </w:rPr>
        <w:t>S1 Table</w:t>
      </w:r>
    </w:p>
    <w:p w14:paraId="0F611A0A" w14:textId="77777777" w:rsidR="002D675C" w:rsidRPr="00291848" w:rsidRDefault="002D675C" w:rsidP="00AD517F">
      <w:pPr>
        <w:pStyle w:val="SMcaption"/>
        <w:jc w:val="both"/>
        <w:rPr>
          <w:b/>
        </w:rPr>
      </w:pP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1560"/>
        <w:gridCol w:w="1701"/>
      </w:tblGrid>
      <w:tr w:rsidR="00D910B5" w:rsidRPr="004D6567" w14:paraId="1998415D" w14:textId="77777777" w:rsidTr="00145E25">
        <w:tc>
          <w:tcPr>
            <w:tcW w:w="3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C3FA3A8" w14:textId="77777777" w:rsidR="00D910B5" w:rsidRPr="004D6567" w:rsidRDefault="00D910B5" w:rsidP="00145E25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Taxon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0765E8B" w14:textId="0DAA0A13" w:rsidR="00D910B5" w:rsidRPr="004D6567" w:rsidRDefault="00AB783D" w:rsidP="00145E25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    </w:t>
            </w:r>
            <w:r w:rsidR="00D910B5" w:rsidRPr="004D6567">
              <w:rPr>
                <w:rFonts w:ascii="Times New Roman" w:hAnsi="Times New Roman" w:cs="Times New Roman"/>
                <w:b/>
                <w:szCs w:val="24"/>
              </w:rPr>
              <w:t>Preservation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15AD4D" w14:textId="1245D347" w:rsidR="00D910B5" w:rsidRPr="004D6567" w:rsidRDefault="00153E85" w:rsidP="00145E25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Observation</w:t>
            </w:r>
            <w:r w:rsidR="00D910B5" w:rsidRPr="004D6567">
              <w:rPr>
                <w:rFonts w:ascii="Times New Roman" w:hAnsi="Times New Roman" w:cs="Times New Roman"/>
                <w:b/>
                <w:szCs w:val="24"/>
              </w:rPr>
              <w:t xml:space="preserve"> Metho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2A61C4A" w14:textId="3074223A" w:rsidR="00D910B5" w:rsidRPr="004D6567" w:rsidRDefault="00AB783D" w:rsidP="00145E25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</w:t>
            </w:r>
            <w:bookmarkStart w:id="1" w:name="_GoBack"/>
            <w:bookmarkEnd w:id="1"/>
            <w:r w:rsidR="00D910B5" w:rsidRPr="004D6567">
              <w:rPr>
                <w:rFonts w:ascii="Times New Roman" w:hAnsi="Times New Roman" w:cs="Times New Roman"/>
                <w:b/>
                <w:szCs w:val="24"/>
              </w:rPr>
              <w:t>Depository</w:t>
            </w:r>
          </w:p>
        </w:tc>
      </w:tr>
    </w:tbl>
    <w:tbl>
      <w:tblPr>
        <w:tblW w:w="10230" w:type="dxa"/>
        <w:tblLook w:val="04A0" w:firstRow="1" w:lastRow="0" w:firstColumn="1" w:lastColumn="0" w:noHBand="0" w:noVBand="1"/>
      </w:tblPr>
      <w:tblGrid>
        <w:gridCol w:w="4470"/>
        <w:gridCol w:w="86"/>
        <w:gridCol w:w="2011"/>
        <w:gridCol w:w="1876"/>
        <w:gridCol w:w="1736"/>
        <w:gridCol w:w="272"/>
      </w:tblGrid>
      <w:tr w:rsidR="00D910B5" w:rsidRPr="004D6567" w14:paraId="2DED9FCA" w14:textId="77777777" w:rsidTr="00145E25">
        <w:trPr>
          <w:gridAfter w:val="1"/>
          <w:wAfter w:w="272" w:type="dxa"/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57A5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Acanalon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F3A9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865E" w14:textId="77777777" w:rsidR="00D910B5" w:rsidRPr="004D6567" w:rsidRDefault="00D910B5" w:rsidP="00145E25">
            <w:pPr>
              <w:rPr>
                <w:szCs w:val="24"/>
              </w:rPr>
            </w:pPr>
          </w:p>
        </w:tc>
      </w:tr>
      <w:tr w:rsidR="002E0972" w:rsidRPr="004D6567" w14:paraId="4AE949FB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7C17B" w14:textId="77777777" w:rsidR="002E0972" w:rsidRPr="004D6567" w:rsidRDefault="002E0972" w:rsidP="00145E25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A.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nic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Say, 1830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64EE4" w14:textId="77777777" w:rsidR="002E0972" w:rsidRPr="004D6567" w:rsidRDefault="002E0972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7E68" w14:textId="77777777" w:rsidR="002E0972" w:rsidRPr="004D6567" w:rsidRDefault="002E0972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7461B" w14:textId="77777777" w:rsidR="002E0972" w:rsidRPr="004D6567" w:rsidRDefault="002E0972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EC0D3E" w:rsidRPr="004D6567" w14:paraId="161B76A1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809A8" w14:textId="77777777" w:rsidR="00EC0D3E" w:rsidRPr="004D6567" w:rsidRDefault="00EC0D3E" w:rsidP="00145E25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A. </w:t>
            </w:r>
            <w:proofErr w:type="spellStart"/>
            <w:r w:rsidRPr="004D6567">
              <w:rPr>
                <w:i/>
                <w:color w:val="000000"/>
                <w:szCs w:val="24"/>
              </w:rPr>
              <w:t>servillei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Spinola</w:t>
            </w:r>
            <w:proofErr w:type="spellEnd"/>
            <w:r w:rsidRPr="004D6567">
              <w:rPr>
                <w:color w:val="000000"/>
                <w:szCs w:val="24"/>
              </w:rPr>
              <w:t>, 183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76C50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23B0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DCB3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EC0D3E" w:rsidRPr="004D6567" w14:paraId="1F821249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2A96C" w14:textId="77777777" w:rsidR="00EC0D3E" w:rsidRPr="004D6567" w:rsidRDefault="00EC0D3E" w:rsidP="00145E25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A. </w:t>
            </w:r>
            <w:proofErr w:type="spellStart"/>
            <w:r w:rsidRPr="004D6567">
              <w:rPr>
                <w:i/>
                <w:color w:val="000000"/>
                <w:szCs w:val="24"/>
              </w:rPr>
              <w:t>subline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58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7126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7B45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CF64F" w14:textId="77777777" w:rsidR="00EC0D3E" w:rsidRPr="004D6567" w:rsidRDefault="00EC0D3E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D910B5" w:rsidRPr="004D6567" w14:paraId="1B35D416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4F56" w14:textId="3A39A937" w:rsidR="00D910B5" w:rsidRPr="000949C7" w:rsidRDefault="00D910B5" w:rsidP="00145E25">
            <w:pPr>
              <w:rPr>
                <w:color w:val="000000"/>
                <w:szCs w:val="24"/>
                <w:highlight w:val="yellow"/>
              </w:rPr>
            </w:pPr>
            <w:bookmarkStart w:id="2" w:name="_Hlk522383598"/>
            <w:proofErr w:type="spellStart"/>
            <w:r w:rsidRPr="000949C7">
              <w:rPr>
                <w:i/>
                <w:color w:val="000000"/>
                <w:szCs w:val="24"/>
              </w:rPr>
              <w:t>Acanalonia</w:t>
            </w:r>
            <w:proofErr w:type="spellEnd"/>
            <w:r w:rsidRPr="000949C7">
              <w:rPr>
                <w:color w:val="000000"/>
                <w:szCs w:val="24"/>
              </w:rPr>
              <w:t xml:space="preserve"> sp. 1_Florida</w:t>
            </w:r>
            <w:r w:rsidR="004E4DB5" w:rsidRPr="000949C7">
              <w:rPr>
                <w:color w:val="000000"/>
                <w:szCs w:val="24"/>
              </w:rPr>
              <w:t>_OUMNH-2006-04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87C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FE70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C3CF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bookmarkEnd w:id="2"/>
      <w:tr w:rsidR="00D910B5" w:rsidRPr="004D6567" w14:paraId="094C7588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1B71" w14:textId="36311CA5" w:rsidR="00D910B5" w:rsidRPr="000949C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0949C7">
              <w:rPr>
                <w:i/>
                <w:color w:val="000000"/>
                <w:szCs w:val="24"/>
              </w:rPr>
              <w:t>Acanalonia</w:t>
            </w:r>
            <w:proofErr w:type="spellEnd"/>
            <w:r w:rsidRPr="000949C7">
              <w:rPr>
                <w:color w:val="000000"/>
                <w:szCs w:val="24"/>
              </w:rPr>
              <w:t xml:space="preserve"> sp. 2_Florida</w:t>
            </w:r>
            <w:r w:rsidR="004E4DB5" w:rsidRPr="000949C7">
              <w:rPr>
                <w:color w:val="000000"/>
                <w:szCs w:val="24"/>
              </w:rPr>
              <w:t>_OUMNH-2006-04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BAE2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3B42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0D9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D910B5" w:rsidRPr="004D6567" w14:paraId="6B889055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9911" w14:textId="34627439" w:rsidR="00D910B5" w:rsidRPr="000949C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0949C7">
              <w:rPr>
                <w:i/>
                <w:color w:val="000000"/>
                <w:szCs w:val="24"/>
              </w:rPr>
              <w:t>Acanalonia</w:t>
            </w:r>
            <w:proofErr w:type="spellEnd"/>
            <w:r w:rsidRPr="000949C7">
              <w:rPr>
                <w:color w:val="000000"/>
                <w:szCs w:val="24"/>
              </w:rPr>
              <w:t xml:space="preserve"> sp. Belize</w:t>
            </w:r>
            <w:r w:rsidR="004E4DB5" w:rsidRPr="000949C7">
              <w:rPr>
                <w:color w:val="000000"/>
                <w:szCs w:val="24"/>
              </w:rPr>
              <w:t>_OUMNH-2002-00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FB46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A9B6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7991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D910B5" w:rsidRPr="004D6567" w14:paraId="596796A8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F2DB" w14:textId="604D3AED" w:rsidR="00D910B5" w:rsidRPr="000949C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0949C7">
              <w:rPr>
                <w:i/>
                <w:color w:val="000000"/>
                <w:szCs w:val="24"/>
              </w:rPr>
              <w:t>Acanalonia</w:t>
            </w:r>
            <w:proofErr w:type="spellEnd"/>
            <w:r w:rsidRPr="000949C7">
              <w:rPr>
                <w:color w:val="000000"/>
                <w:szCs w:val="24"/>
              </w:rPr>
              <w:t xml:space="preserve"> sp. Bolivia</w:t>
            </w:r>
            <w:r w:rsidR="004E4DB5" w:rsidRPr="000949C7">
              <w:rPr>
                <w:color w:val="000000"/>
                <w:szCs w:val="24"/>
              </w:rPr>
              <w:t>_OUMNH-2004-00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9DA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6D9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87E0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D910B5" w:rsidRPr="004D6567" w14:paraId="3EDAC832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95A7" w14:textId="60084C50" w:rsidR="00D910B5" w:rsidRPr="000949C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0949C7">
              <w:rPr>
                <w:i/>
                <w:color w:val="000000"/>
                <w:szCs w:val="24"/>
              </w:rPr>
              <w:t>Acanalonia</w:t>
            </w:r>
            <w:proofErr w:type="spellEnd"/>
            <w:r w:rsidRPr="000949C7">
              <w:rPr>
                <w:color w:val="000000"/>
                <w:szCs w:val="24"/>
              </w:rPr>
              <w:t xml:space="preserve"> sp. Argentina</w:t>
            </w:r>
            <w:r w:rsidR="004E4DB5" w:rsidRPr="000949C7">
              <w:rPr>
                <w:color w:val="000000"/>
                <w:szCs w:val="24"/>
              </w:rPr>
              <w:t>_OUM</w:t>
            </w:r>
            <w:r w:rsidR="000949C7">
              <w:rPr>
                <w:color w:val="000000"/>
                <w:szCs w:val="24"/>
              </w:rPr>
              <w:t>N</w:t>
            </w:r>
            <w:r w:rsidR="004E4DB5" w:rsidRPr="000949C7">
              <w:rPr>
                <w:color w:val="000000"/>
                <w:szCs w:val="24"/>
              </w:rPr>
              <w:t>H-2005-01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13B7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2AA0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F91D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D910B5" w:rsidRPr="004D6567" w14:paraId="264C4819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F284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Achilidae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8F51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D657" w14:textId="77777777" w:rsidR="00D910B5" w:rsidRPr="004D6567" w:rsidRDefault="00D910B5" w:rsidP="00145E25">
            <w:pPr>
              <w:rPr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9F1F" w14:textId="77777777" w:rsidR="00D910B5" w:rsidRPr="004D6567" w:rsidRDefault="00D910B5" w:rsidP="00145E25">
            <w:pPr>
              <w:rPr>
                <w:szCs w:val="24"/>
              </w:rPr>
            </w:pPr>
          </w:p>
        </w:tc>
      </w:tr>
      <w:tr w:rsidR="00D910B5" w:rsidRPr="004D6567" w14:paraId="7A212796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A6C5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chil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flammeus</w:t>
            </w:r>
            <w:proofErr w:type="spellEnd"/>
            <w:r w:rsidRPr="004D6567">
              <w:rPr>
                <w:color w:val="000000"/>
                <w:szCs w:val="24"/>
              </w:rPr>
              <w:t xml:space="preserve"> Kirby, 1818 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BC8A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E654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0971" w14:textId="77777777" w:rsidR="00D910B5" w:rsidRPr="004D6567" w:rsidRDefault="00827E22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</w:t>
            </w:r>
            <w:r w:rsidR="00D910B5" w:rsidRPr="004D6567">
              <w:rPr>
                <w:color w:val="000000"/>
                <w:szCs w:val="24"/>
              </w:rPr>
              <w:t>MNH</w:t>
            </w:r>
          </w:p>
        </w:tc>
      </w:tr>
      <w:tr w:rsidR="00D910B5" w:rsidRPr="004D6567" w14:paraId="0D713633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A924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pateson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lbomaculatum</w:t>
            </w:r>
            <w:proofErr w:type="spellEnd"/>
            <w:r w:rsidRPr="004D6567">
              <w:rPr>
                <w:color w:val="000000"/>
                <w:szCs w:val="24"/>
              </w:rPr>
              <w:t xml:space="preserve"> Fowler, 1900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A977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F67A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5B4D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D910B5" w:rsidRPr="004D6567" w14:paraId="21E53D9D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EFDC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Cixid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kaloul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Asche</w:t>
            </w:r>
            <w:proofErr w:type="spellEnd"/>
            <w:r w:rsidRPr="004D6567">
              <w:rPr>
                <w:color w:val="000000"/>
                <w:szCs w:val="24"/>
              </w:rPr>
              <w:t>, 2015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AF01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B4D9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A97F" w14:textId="77777777" w:rsidR="00D910B5" w:rsidRPr="004D6567" w:rsidRDefault="00F62D63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1C46F0" w:rsidRPr="004D6567" w14:paraId="7CBB9724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966A8" w14:textId="77777777" w:rsidR="001C46F0" w:rsidRPr="004D6567" w:rsidRDefault="001C46F0" w:rsidP="00145E25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rrad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nebulos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Distant, 1914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424D5" w14:textId="77777777" w:rsidR="001C46F0" w:rsidRPr="004D6567" w:rsidRDefault="001C46F0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5C523" w14:textId="77777777" w:rsidR="001C46F0" w:rsidRPr="004D6567" w:rsidRDefault="001C46F0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8ADAD" w14:textId="77777777" w:rsidR="001C46F0" w:rsidRPr="004D6567" w:rsidRDefault="001C46F0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D910B5" w:rsidRPr="004D6567" w14:paraId="1C6A3F9C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435A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bookmarkStart w:id="3" w:name="_Hlk522384761"/>
            <w:proofErr w:type="spellStart"/>
            <w:r w:rsidRPr="004D6567">
              <w:rPr>
                <w:i/>
                <w:color w:val="000000"/>
                <w:szCs w:val="24"/>
              </w:rPr>
              <w:t>Mycon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llari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90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B687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22EC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9552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bookmarkEnd w:id="3"/>
      <w:tr w:rsidR="00C23271" w:rsidRPr="004D6567" w14:paraId="553ABF6A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0ED3" w14:textId="77777777" w:rsidR="00C23271" w:rsidRPr="004D6567" w:rsidRDefault="00C23271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Rhota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delineata</w:t>
            </w:r>
            <w:proofErr w:type="spellEnd"/>
            <w:r w:rsidRPr="004D6567">
              <w:rPr>
                <w:color w:val="000000"/>
                <w:szCs w:val="24"/>
              </w:rPr>
              <w:t xml:space="preserve"> Walker, 1857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0959D" w14:textId="77777777" w:rsidR="00C23271" w:rsidRPr="004D6567" w:rsidRDefault="001E6618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3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85D29" w14:textId="77777777" w:rsidR="00C23271" w:rsidRPr="004D6567" w:rsidRDefault="001E6618" w:rsidP="001E6618">
            <w:pPr>
              <w:tabs>
                <w:tab w:val="left" w:pos="1930"/>
              </w:tabs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            BMNH</w:t>
            </w:r>
          </w:p>
        </w:tc>
      </w:tr>
      <w:tr w:rsidR="00D910B5" w:rsidRPr="004D6567" w14:paraId="7170A139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375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Achilidae_Burmese_amber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41A0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Amber inclusion</w:t>
            </w:r>
          </w:p>
        </w:tc>
        <w:tc>
          <w:tcPr>
            <w:tcW w:w="3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3BC3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  <w:r w:rsidR="004F1752" w:rsidRPr="004D6567">
              <w:rPr>
                <w:color w:val="000000"/>
                <w:szCs w:val="24"/>
              </w:rPr>
              <w:t xml:space="preserve">                  UG</w:t>
            </w:r>
          </w:p>
        </w:tc>
      </w:tr>
      <w:tr w:rsidR="00D910B5" w:rsidRPr="004D6567" w14:paraId="32E3C824" w14:textId="77777777" w:rsidTr="00145E25">
        <w:trPr>
          <w:gridAfter w:val="1"/>
          <w:wAfter w:w="272" w:type="dxa"/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EB71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Achilixi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F888" w14:textId="77777777" w:rsidR="00D910B5" w:rsidRPr="004D6567" w:rsidRDefault="00D910B5" w:rsidP="00145E2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793B" w14:textId="77777777" w:rsidR="00D910B5" w:rsidRPr="004D6567" w:rsidRDefault="00D910B5" w:rsidP="00145E25">
            <w:pPr>
              <w:rPr>
                <w:szCs w:val="24"/>
              </w:rPr>
            </w:pPr>
          </w:p>
        </w:tc>
      </w:tr>
      <w:tr w:rsidR="00D910B5" w:rsidRPr="004D6567" w14:paraId="465A6D85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E2A5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chilix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akeri</w:t>
            </w:r>
            <w:proofErr w:type="spellEnd"/>
            <w:r w:rsidRPr="004D6567">
              <w:rPr>
                <w:color w:val="000000"/>
                <w:szCs w:val="24"/>
              </w:rPr>
              <w:t xml:space="preserve"> Wilson, 198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BE69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C69E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7AA1" w14:textId="77777777" w:rsidR="00D910B5" w:rsidRPr="004D6567" w:rsidRDefault="00D910B5" w:rsidP="00145E25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5A51C50F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6B0D" w14:textId="77777777" w:rsidR="00312EEB" w:rsidRPr="004D6567" w:rsidRDefault="00312EEB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Bebaoiote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dorsivittat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</w:t>
            </w:r>
            <w:r w:rsidR="00E30C08" w:rsidRPr="004D6567">
              <w:rPr>
                <w:color w:val="000000"/>
                <w:szCs w:val="24"/>
              </w:rPr>
              <w:t>ennah</w:t>
            </w:r>
            <w:proofErr w:type="spellEnd"/>
            <w:r w:rsidR="00E30C08" w:rsidRPr="004D6567">
              <w:rPr>
                <w:color w:val="000000"/>
                <w:szCs w:val="24"/>
              </w:rPr>
              <w:t>, 1947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7C2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F6D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FBC2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21846C2C" w14:textId="77777777" w:rsidTr="00145E25">
        <w:trPr>
          <w:gridAfter w:val="1"/>
          <w:wAfter w:w="272" w:type="dxa"/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C6C4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Caliscel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F968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116E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2F13F4CF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AB33" w14:textId="54AEC9B6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Bruchomorph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staricensis</w:t>
            </w:r>
            <w:proofErr w:type="spellEnd"/>
            <w:r w:rsidRPr="004D6567">
              <w:rPr>
                <w:color w:val="000000"/>
                <w:szCs w:val="24"/>
              </w:rPr>
              <w:t xml:space="preserve"> Schmidt, 1927</w:t>
            </w:r>
            <w:r w:rsidR="00A56761">
              <w:rPr>
                <w:color w:val="000000"/>
                <w:szCs w:val="24"/>
              </w:rPr>
              <w:t>_</w:t>
            </w:r>
            <w:r w:rsidR="00827E22" w:rsidRPr="004D6567">
              <w:rPr>
                <w:color w:val="000000"/>
                <w:szCs w:val="24"/>
              </w:rPr>
              <w:t>OUMNH-2009</w:t>
            </w:r>
            <w:r w:rsidR="002D46C5">
              <w:rPr>
                <w:color w:val="000000"/>
                <w:szCs w:val="24"/>
              </w:rPr>
              <w:t>-</w:t>
            </w:r>
            <w:r w:rsidR="0082300A">
              <w:rPr>
                <w:color w:val="000000"/>
                <w:szCs w:val="24"/>
              </w:rPr>
              <w:t>04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ADD9" w14:textId="77777777" w:rsidR="00312EEB" w:rsidRPr="004D6567" w:rsidRDefault="0040370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12EEB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547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619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2DB0A3E1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69D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Caliscel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onelli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Latreille</w:t>
            </w:r>
            <w:proofErr w:type="spellEnd"/>
            <w:r w:rsidRPr="004D6567">
              <w:rPr>
                <w:color w:val="000000"/>
                <w:szCs w:val="24"/>
              </w:rPr>
              <w:t>, 1807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13C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D67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56AB" w14:textId="77777777" w:rsidR="00312EEB" w:rsidRPr="004D6567" w:rsidRDefault="00F62D63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BMNH</w:t>
            </w:r>
          </w:p>
        </w:tc>
      </w:tr>
      <w:tr w:rsidR="00312EEB" w:rsidRPr="004D6567" w14:paraId="137B4AB7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CCB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eltonotell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quadrivittatus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 xml:space="preserve">, 1876) 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C053" w14:textId="77777777" w:rsidR="00312EEB" w:rsidRPr="004D6567" w:rsidRDefault="0040370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12EEB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0D2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E184" w14:textId="77777777" w:rsidR="00312EEB" w:rsidRPr="004D6567" w:rsidRDefault="00F62D63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1C6509C7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0613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Cixiidae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FE8F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B74C" w14:textId="77777777" w:rsidR="00312EEB" w:rsidRPr="004D6567" w:rsidRDefault="00312EEB" w:rsidP="00312EEB">
            <w:pPr>
              <w:rPr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C87D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79EDB4AB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CAC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Bothrioce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westwood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56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D03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AAE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F5C0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0F913022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EFDF" w14:textId="507D23E8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82300A">
              <w:rPr>
                <w:color w:val="000000"/>
                <w:szCs w:val="24"/>
              </w:rPr>
              <w:t>Cixiidae</w:t>
            </w:r>
            <w:proofErr w:type="spellEnd"/>
            <w:r w:rsidRPr="0082300A">
              <w:rPr>
                <w:color w:val="000000"/>
                <w:szCs w:val="24"/>
              </w:rPr>
              <w:t xml:space="preserve"> sp.</w:t>
            </w:r>
            <w:proofErr w:type="gramStart"/>
            <w:r w:rsidRPr="0082300A">
              <w:rPr>
                <w:color w:val="000000"/>
                <w:szCs w:val="24"/>
              </w:rPr>
              <w:t>1._</w:t>
            </w:r>
            <w:proofErr w:type="gramEnd"/>
            <w:r w:rsidR="0082300A" w:rsidRPr="0082300A">
              <w:rPr>
                <w:color w:val="000000"/>
                <w:szCs w:val="24"/>
              </w:rPr>
              <w:t xml:space="preserve"> Mozambique_OUMNH-2010-09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F94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</w:t>
            </w:r>
            <w:r w:rsidR="001D6F72" w:rsidRPr="004D6567">
              <w:rPr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0CA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75A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73AC7702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3F20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Cixius</w:t>
            </w:r>
            <w:proofErr w:type="spellEnd"/>
            <w:r w:rsidRPr="004D6567">
              <w:rPr>
                <w:color w:val="000000"/>
                <w:szCs w:val="24"/>
              </w:rPr>
              <w:t xml:space="preserve"> sp.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7FFF" w14:textId="77777777" w:rsidR="00312EEB" w:rsidRPr="004D6567" w:rsidRDefault="0040370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12EEB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3D8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CFA9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2F6D3084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8828" w14:textId="6BD75E7C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82300A">
              <w:rPr>
                <w:color w:val="000000"/>
                <w:szCs w:val="24"/>
              </w:rPr>
              <w:t>Cixiidae</w:t>
            </w:r>
            <w:proofErr w:type="spellEnd"/>
            <w:r w:rsidRPr="0082300A">
              <w:rPr>
                <w:color w:val="000000"/>
                <w:szCs w:val="24"/>
              </w:rPr>
              <w:t xml:space="preserve"> sp.</w:t>
            </w:r>
            <w:proofErr w:type="gramStart"/>
            <w:r w:rsidRPr="0082300A">
              <w:rPr>
                <w:color w:val="000000"/>
                <w:szCs w:val="24"/>
              </w:rPr>
              <w:t>2._</w:t>
            </w:r>
            <w:proofErr w:type="gramEnd"/>
            <w:r w:rsidRPr="0082300A">
              <w:rPr>
                <w:color w:val="000000"/>
                <w:szCs w:val="24"/>
              </w:rPr>
              <w:t>M</w:t>
            </w:r>
            <w:r w:rsidR="0082300A" w:rsidRPr="0082300A">
              <w:rPr>
                <w:color w:val="000000"/>
                <w:szCs w:val="24"/>
              </w:rPr>
              <w:t>ozambique_OUMNH-2010-09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26E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</w:t>
            </w:r>
            <w:r w:rsidR="001D6F72" w:rsidRPr="004D6567">
              <w:rPr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FA2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97A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330614C8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0BC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entastira</w:t>
            </w:r>
            <w:proofErr w:type="spellEnd"/>
            <w:r w:rsidRPr="004D6567">
              <w:rPr>
                <w:color w:val="000000"/>
                <w:szCs w:val="24"/>
              </w:rPr>
              <w:t xml:space="preserve"> sp.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74C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4D0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1C6B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2AD466EC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035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entastirid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leporin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Linnaeus, 1761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F8E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159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B02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47653F0F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248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Tachycix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ilos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Olivier, 1791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431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4A8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460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4C3B8866" w14:textId="77777777" w:rsidTr="00145E25">
        <w:trPr>
          <w:gridAfter w:val="1"/>
          <w:wAfter w:w="272" w:type="dxa"/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F03A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lastRenderedPageBreak/>
              <w:t>Delphac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A95F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AC95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61FCF29A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9AB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nakelis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erspicillat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Boheman</w:t>
            </w:r>
            <w:proofErr w:type="spellEnd"/>
            <w:r w:rsidRPr="004D6567">
              <w:rPr>
                <w:color w:val="000000"/>
                <w:szCs w:val="24"/>
              </w:rPr>
              <w:t>, 1845)</w:t>
            </w:r>
          </w:p>
        </w:tc>
        <w:tc>
          <w:tcPr>
            <w:tcW w:w="5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C993" w14:textId="4050A7C5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image in publication</w:t>
            </w:r>
            <w:r w:rsidR="00BE383F">
              <w:rPr>
                <w:color w:val="000000"/>
                <w:szCs w:val="24"/>
              </w:rPr>
              <w:t xml:space="preserve"> </w:t>
            </w:r>
            <w:r w:rsidR="00BE383F">
              <w:rPr>
                <w:color w:val="000000"/>
                <w:szCs w:val="24"/>
              </w:rPr>
              <w:br/>
              <w:t>[</w:t>
            </w:r>
            <w:r w:rsidR="00CE501C">
              <w:rPr>
                <w:color w:val="000000"/>
                <w:szCs w:val="24"/>
              </w:rPr>
              <w:t>1</w:t>
            </w:r>
            <w:r w:rsidR="00BE383F">
              <w:rPr>
                <w:color w:val="000000"/>
                <w:szCs w:val="24"/>
              </w:rPr>
              <w:t>]</w:t>
            </w:r>
          </w:p>
        </w:tc>
      </w:tr>
      <w:tr w:rsidR="00312EEB" w:rsidRPr="004D6567" w14:paraId="339FC3F8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F4D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sirac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lavicornis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abricius</w:t>
            </w:r>
            <w:proofErr w:type="spellEnd"/>
            <w:r w:rsidRPr="004D6567">
              <w:rPr>
                <w:color w:val="000000"/>
                <w:szCs w:val="24"/>
              </w:rPr>
              <w:t>, 1794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5984" w14:textId="77777777" w:rsidR="00312EEB" w:rsidRPr="004D6567" w:rsidRDefault="0040370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12EEB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DC4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0933" w14:textId="77777777" w:rsidR="00312EEB" w:rsidRPr="004D6567" w:rsidRDefault="002B0A1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BMNH</w:t>
            </w:r>
          </w:p>
        </w:tc>
      </w:tr>
      <w:tr w:rsidR="00312EEB" w:rsidRPr="004D6567" w14:paraId="66D2F247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BDCA" w14:textId="7140F99E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B607DE">
              <w:rPr>
                <w:color w:val="000000"/>
                <w:szCs w:val="24"/>
              </w:rPr>
              <w:t>Delphacidae</w:t>
            </w:r>
            <w:proofErr w:type="spellEnd"/>
            <w:r w:rsidRPr="00B607DE">
              <w:rPr>
                <w:color w:val="000000"/>
                <w:szCs w:val="24"/>
              </w:rPr>
              <w:t xml:space="preserve"> sp._M</w:t>
            </w:r>
            <w:r w:rsidR="0082300A" w:rsidRPr="00B607DE">
              <w:rPr>
                <w:color w:val="000000"/>
                <w:szCs w:val="24"/>
              </w:rPr>
              <w:t>ozambique_OUMNH-2010-09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A6C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</w:t>
            </w:r>
            <w:r w:rsidR="001D6F72" w:rsidRPr="004D6567">
              <w:rPr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FE0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5B6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1B0A4E50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7DA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Dicranotrop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hamat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Boheman</w:t>
            </w:r>
            <w:proofErr w:type="spellEnd"/>
            <w:r w:rsidRPr="004D6567">
              <w:rPr>
                <w:color w:val="000000"/>
                <w:szCs w:val="24"/>
              </w:rPr>
              <w:t>, 1847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9D80" w14:textId="77777777" w:rsidR="00312EEB" w:rsidRPr="004D6567" w:rsidRDefault="0040370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12EEB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20E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ED74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BMNH</w:t>
            </w:r>
          </w:p>
        </w:tc>
      </w:tr>
      <w:tr w:rsidR="00312EEB" w:rsidRPr="004D6567" w14:paraId="191E1A75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1E5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laphodelphax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nigropictu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ennah</w:t>
            </w:r>
            <w:proofErr w:type="spellEnd"/>
            <w:r w:rsidRPr="004D6567">
              <w:rPr>
                <w:color w:val="000000"/>
                <w:szCs w:val="24"/>
              </w:rPr>
              <w:t>, 1949</w:t>
            </w:r>
          </w:p>
        </w:tc>
        <w:tc>
          <w:tcPr>
            <w:tcW w:w="5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B15A" w14:textId="77777777" w:rsidR="00BE383F" w:rsidRDefault="00312EEB" w:rsidP="003F4FFF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image in publication</w:t>
            </w:r>
          </w:p>
          <w:p w14:paraId="2978C4AE" w14:textId="64B5266C" w:rsidR="00312EEB" w:rsidRPr="004D6567" w:rsidRDefault="00BE383F" w:rsidP="003F4FFF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</w:t>
            </w:r>
            <w:r w:rsidR="00CE501C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]</w:t>
            </w:r>
          </w:p>
        </w:tc>
      </w:tr>
      <w:tr w:rsidR="00312EEB" w:rsidRPr="004D6567" w14:paraId="1F351A46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CCC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Kelisiinae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sp</w:t>
            </w:r>
            <w:proofErr w:type="spellEnd"/>
            <w:r w:rsidRPr="004D6567">
              <w:rPr>
                <w:color w:val="000000"/>
                <w:szCs w:val="24"/>
              </w:rPr>
              <w:t>._Greec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B2B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</w:t>
            </w:r>
            <w:r w:rsidR="001D6F72" w:rsidRPr="004D6567">
              <w:rPr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770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7CD7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56768764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C4E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Liburn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ritmusei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Asche</w:t>
            </w:r>
            <w:proofErr w:type="spellEnd"/>
            <w:r w:rsidRPr="004D6567">
              <w:rPr>
                <w:color w:val="000000"/>
                <w:szCs w:val="24"/>
              </w:rPr>
              <w:t>, 1983</w:t>
            </w:r>
          </w:p>
        </w:tc>
        <w:tc>
          <w:tcPr>
            <w:tcW w:w="5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50AB" w14:textId="77777777" w:rsidR="00BE383F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image in publication</w:t>
            </w:r>
          </w:p>
          <w:p w14:paraId="03B8753E" w14:textId="148FD92D" w:rsidR="00312EEB" w:rsidRPr="004D6567" w:rsidRDefault="00BE383F" w:rsidP="00312EEB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</w:t>
            </w:r>
            <w:r w:rsidR="00CE501C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]</w:t>
            </w:r>
          </w:p>
        </w:tc>
      </w:tr>
      <w:tr w:rsidR="00312EEB" w:rsidRPr="004D6567" w14:paraId="3818CD50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E63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Neopun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ab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Asche</w:t>
            </w:r>
            <w:proofErr w:type="spellEnd"/>
            <w:r w:rsidRPr="004D6567">
              <w:rPr>
                <w:color w:val="000000"/>
                <w:szCs w:val="24"/>
              </w:rPr>
              <w:t>, 1983</w:t>
            </w:r>
          </w:p>
        </w:tc>
        <w:tc>
          <w:tcPr>
            <w:tcW w:w="5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FC85" w14:textId="77777777" w:rsidR="00BE383F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image in publication</w:t>
            </w:r>
            <w:r w:rsidR="00BE383F">
              <w:rPr>
                <w:color w:val="000000"/>
                <w:szCs w:val="24"/>
              </w:rPr>
              <w:t xml:space="preserve"> </w:t>
            </w:r>
          </w:p>
          <w:p w14:paraId="346F97A1" w14:textId="6D8B41F3" w:rsidR="00312EEB" w:rsidRPr="004D6567" w:rsidRDefault="00BE383F" w:rsidP="00312EEB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</w:t>
            </w:r>
            <w:r w:rsidR="00CE501C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]</w:t>
            </w:r>
          </w:p>
        </w:tc>
      </w:tr>
      <w:tr w:rsidR="00312EEB" w:rsidRPr="004D6567" w14:paraId="19600CA8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370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Stenocran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cf. </w:t>
            </w:r>
            <w:proofErr w:type="spellStart"/>
            <w:r w:rsidRPr="004D6567">
              <w:rPr>
                <w:i/>
                <w:color w:val="000000"/>
                <w:szCs w:val="24"/>
              </w:rPr>
              <w:t>minutus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abricius</w:t>
            </w:r>
            <w:proofErr w:type="spellEnd"/>
            <w:r w:rsidRPr="004D6567">
              <w:rPr>
                <w:color w:val="000000"/>
                <w:szCs w:val="24"/>
              </w:rPr>
              <w:t>, 1787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CD8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</w:t>
            </w:r>
            <w:r w:rsidR="0077223E" w:rsidRPr="004D6567">
              <w:rPr>
                <w:color w:val="000000"/>
                <w:szCs w:val="24"/>
              </w:rPr>
              <w:t>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808C" w14:textId="77777777" w:rsidR="00312EEB" w:rsidRPr="004D6567" w:rsidRDefault="00312EEB" w:rsidP="00312EEB">
            <w:pPr>
              <w:rPr>
                <w:color w:val="000000"/>
                <w:szCs w:val="24"/>
                <w:lang w:val="en-GB"/>
              </w:rPr>
            </w:pPr>
            <w:r w:rsidRPr="004D6567">
              <w:rPr>
                <w:color w:val="000000"/>
                <w:szCs w:val="24"/>
              </w:rPr>
              <w:t>Microscopy</w:t>
            </w:r>
            <w:r w:rsidR="0077223E" w:rsidRPr="004D6567">
              <w:rPr>
                <w:color w:val="000000"/>
                <w:szCs w:val="24"/>
              </w:rPr>
              <w:t>; SR-</w:t>
            </w:r>
            <w:r w:rsidR="0077223E" w:rsidRPr="004D6567">
              <w:rPr>
                <w:color w:val="000000"/>
                <w:szCs w:val="24"/>
                <w:lang w:val="el-GR"/>
              </w:rPr>
              <w:t>μ</w:t>
            </w:r>
            <w:r w:rsidR="0077223E" w:rsidRPr="004D6567">
              <w:rPr>
                <w:color w:val="000000"/>
                <w:szCs w:val="24"/>
                <w:lang w:val="en-GB"/>
              </w:rPr>
              <w:t>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3FDE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3FD012CA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36D1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Derbidae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A2BA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9941" w14:textId="77777777" w:rsidR="00312EEB" w:rsidRPr="004D6567" w:rsidRDefault="00312EEB" w:rsidP="00312EEB">
            <w:pPr>
              <w:rPr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2ABA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7B294A64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948B" w14:textId="644FCF21" w:rsidR="00312EEB" w:rsidRPr="004D6567" w:rsidRDefault="002B0A1C" w:rsidP="00312EEB">
            <w:pPr>
              <w:rPr>
                <w:color w:val="000000"/>
                <w:szCs w:val="24"/>
              </w:rPr>
            </w:pPr>
            <w:proofErr w:type="spellStart"/>
            <w:r w:rsidRPr="00875FBE">
              <w:rPr>
                <w:color w:val="000000"/>
                <w:szCs w:val="24"/>
              </w:rPr>
              <w:t>Zoraidinae</w:t>
            </w:r>
            <w:proofErr w:type="spellEnd"/>
            <w:r w:rsidR="00312EEB" w:rsidRPr="00875FBE">
              <w:rPr>
                <w:color w:val="000000"/>
                <w:szCs w:val="24"/>
              </w:rPr>
              <w:t xml:space="preserve"> sp.</w:t>
            </w:r>
            <w:r w:rsidR="00665E1C">
              <w:rPr>
                <w:color w:val="000000"/>
                <w:szCs w:val="24"/>
              </w:rPr>
              <w:t>_Sulawesi_OUMNH-2010-08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651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55C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99C0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05D7DF5A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D10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Derbe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pallida</w:t>
            </w:r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abricius</w:t>
            </w:r>
            <w:proofErr w:type="spellEnd"/>
            <w:r w:rsidRPr="004D6567">
              <w:rPr>
                <w:color w:val="000000"/>
                <w:szCs w:val="24"/>
              </w:rPr>
              <w:t>, 1803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706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194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B99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261A8D4B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3F1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alen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osnica</w:t>
            </w:r>
            <w:proofErr w:type="spellEnd"/>
            <w:r w:rsidRPr="004D6567">
              <w:rPr>
                <w:color w:val="000000"/>
                <w:szCs w:val="24"/>
              </w:rPr>
              <w:t xml:space="preserve"> (Horvath, 1907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FC1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FB0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6BB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712170BF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32D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henice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ignoret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Coquerel</w:t>
            </w:r>
            <w:proofErr w:type="spellEnd"/>
            <w:r w:rsidRPr="004D6567">
              <w:rPr>
                <w:color w:val="000000"/>
                <w:szCs w:val="24"/>
              </w:rPr>
              <w:t>, 1859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201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5AC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CCF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56E9FE02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53D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routis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moesta</w:t>
            </w:r>
            <w:proofErr w:type="spellEnd"/>
            <w:r w:rsidRPr="004D6567">
              <w:rPr>
                <w:color w:val="000000"/>
                <w:szCs w:val="24"/>
              </w:rPr>
              <w:t xml:space="preserve"> (Westwood, 1851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FE2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193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9D1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73E76080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6D7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Zoraida </w:t>
            </w:r>
            <w:proofErr w:type="spellStart"/>
            <w:r w:rsidRPr="004D6567">
              <w:rPr>
                <w:i/>
                <w:color w:val="000000"/>
                <w:szCs w:val="24"/>
              </w:rPr>
              <w:t>pterophoroides</w:t>
            </w:r>
            <w:proofErr w:type="spellEnd"/>
            <w:r w:rsidRPr="004D6567">
              <w:rPr>
                <w:color w:val="000000"/>
                <w:szCs w:val="24"/>
              </w:rPr>
              <w:t xml:space="preserve"> (Westwood, 1851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46C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CE6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64D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5764A596" w14:textId="77777777" w:rsidTr="00145E25">
        <w:trPr>
          <w:gridAfter w:val="1"/>
          <w:wAfter w:w="272" w:type="dxa"/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1620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Z. </w:t>
            </w:r>
            <w:proofErr w:type="spellStart"/>
            <w:r w:rsidRPr="004D6567">
              <w:rPr>
                <w:i/>
                <w:color w:val="000000"/>
                <w:szCs w:val="24"/>
              </w:rPr>
              <w:t>picta</w:t>
            </w:r>
            <w:proofErr w:type="spellEnd"/>
            <w:r w:rsidRPr="004D6567">
              <w:rPr>
                <w:color w:val="000000"/>
                <w:szCs w:val="24"/>
              </w:rPr>
              <w:t xml:space="preserve"> Distant, 1907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746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AF1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FCF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484A1B75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501F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Dictyophar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8CEE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4DDF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645559C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413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Bursin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gene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Dufur</w:t>
            </w:r>
            <w:proofErr w:type="spellEnd"/>
            <w:r w:rsidRPr="004D6567">
              <w:rPr>
                <w:color w:val="000000"/>
                <w:szCs w:val="24"/>
              </w:rPr>
              <w:t>, 184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333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F3C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5D4E" w14:textId="77777777" w:rsidR="00312EEB" w:rsidRPr="004D6567" w:rsidRDefault="00373BCA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BMNH</w:t>
            </w:r>
          </w:p>
        </w:tc>
      </w:tr>
      <w:tr w:rsidR="00312EEB" w:rsidRPr="004D6567" w14:paraId="422C016F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ABA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Callodicty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krueper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>, 187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7A9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955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59E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08F4CED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C53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Dictyopha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europaea</w:t>
            </w:r>
            <w:proofErr w:type="spellEnd"/>
            <w:r w:rsidRPr="004D6567">
              <w:rPr>
                <w:color w:val="000000"/>
                <w:szCs w:val="24"/>
              </w:rPr>
              <w:t xml:space="preserve"> (Linnaeus, 176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545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09E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F37D" w14:textId="77777777" w:rsidR="00312EEB" w:rsidRPr="004D6567" w:rsidRDefault="004D5DC7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; BMNH</w:t>
            </w:r>
          </w:p>
        </w:tc>
      </w:tr>
      <w:tr w:rsidR="00312EEB" w:rsidRPr="004D6567" w14:paraId="4DCA1400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CC1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Orgeriinae</w:t>
            </w:r>
            <w:proofErr w:type="spellEnd"/>
            <w:r w:rsidRPr="004D6567">
              <w:rPr>
                <w:color w:val="000000"/>
                <w:szCs w:val="24"/>
              </w:rPr>
              <w:t xml:space="preserve"> sp.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B0B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748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47E5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12EEB" w:rsidRPr="004D6567" w14:paraId="19DBFC5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2EE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arorger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platypus</w:t>
            </w:r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>, 186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F54B" w14:textId="77777777" w:rsidR="00312EEB" w:rsidRPr="004D6567" w:rsidRDefault="00A60520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</w:t>
            </w:r>
            <w:r w:rsidR="00312EEB" w:rsidRPr="004D6567">
              <w:rPr>
                <w:color w:val="000000"/>
                <w:szCs w:val="24"/>
              </w:rPr>
              <w:t>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04C0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3708" w14:textId="77777777" w:rsidR="00312EEB" w:rsidRPr="004D6567" w:rsidRDefault="00A60520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29D9AB0D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0FB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Raniss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edirnaeus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Dlabola</w:t>
            </w:r>
            <w:proofErr w:type="spellEnd"/>
            <w:r w:rsidRPr="004D6567">
              <w:rPr>
                <w:color w:val="000000"/>
                <w:szCs w:val="24"/>
              </w:rPr>
              <w:t>, 195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C57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FB8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9A8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541B1CAD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E26C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Eurybrach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14C3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5A47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EB1301" w:rsidRPr="004D6567" w14:paraId="268DE6A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EC3F" w14:textId="77777777" w:rsidR="00EB1301" w:rsidRPr="004D6567" w:rsidRDefault="00EB1301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spidonity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tri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Karsch</w:t>
            </w:r>
            <w:proofErr w:type="spellEnd"/>
            <w:r w:rsidRPr="004D6567">
              <w:rPr>
                <w:color w:val="000000"/>
                <w:szCs w:val="24"/>
              </w:rPr>
              <w:t>, 189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EE6BC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7677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B879A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0271A3B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67FD" w14:textId="77777777" w:rsidR="00312EEB" w:rsidRPr="009E251A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9E251A">
              <w:rPr>
                <w:i/>
                <w:color w:val="000000"/>
                <w:szCs w:val="24"/>
              </w:rPr>
              <w:t>Chalia</w:t>
            </w:r>
            <w:proofErr w:type="spellEnd"/>
            <w:r w:rsidRPr="009E251A">
              <w:rPr>
                <w:i/>
                <w:color w:val="000000"/>
                <w:szCs w:val="24"/>
              </w:rPr>
              <w:t xml:space="preserve"> pulchra</w:t>
            </w:r>
            <w:r w:rsidRPr="009E251A">
              <w:rPr>
                <w:color w:val="000000"/>
                <w:szCs w:val="24"/>
              </w:rPr>
              <w:t xml:space="preserve"> (Gray, 183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2E2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4E7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B280" w14:textId="6EEC1084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  <w:r w:rsidR="009E251A">
              <w:rPr>
                <w:color w:val="000000"/>
                <w:szCs w:val="24"/>
              </w:rPr>
              <w:t>; BMNH</w:t>
            </w:r>
          </w:p>
        </w:tc>
      </w:tr>
      <w:tr w:rsidR="003C427F" w:rsidRPr="004D6567" w14:paraId="0643F93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FE7F" w14:textId="77777777" w:rsidR="003C427F" w:rsidRPr="009E251A" w:rsidRDefault="003C427F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9E251A">
              <w:rPr>
                <w:i/>
                <w:color w:val="000000"/>
                <w:szCs w:val="24"/>
              </w:rPr>
              <w:t>Mesonitys</w:t>
            </w:r>
            <w:proofErr w:type="spellEnd"/>
            <w:r w:rsidRPr="009E251A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9E251A">
              <w:rPr>
                <w:i/>
                <w:color w:val="000000"/>
                <w:szCs w:val="24"/>
              </w:rPr>
              <w:t>fuelleborni</w:t>
            </w:r>
            <w:proofErr w:type="spellEnd"/>
            <w:r w:rsidRPr="009E251A">
              <w:rPr>
                <w:i/>
                <w:color w:val="000000"/>
                <w:szCs w:val="24"/>
              </w:rPr>
              <w:t xml:space="preserve"> </w:t>
            </w:r>
            <w:r w:rsidRPr="009E251A">
              <w:rPr>
                <w:color w:val="000000"/>
                <w:szCs w:val="24"/>
              </w:rPr>
              <w:t>Schmidt, 190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2581" w14:textId="77777777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AEC3" w14:textId="77777777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65411" w14:textId="529C69B0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  <w:r w:rsidR="009E251A">
              <w:rPr>
                <w:color w:val="000000"/>
                <w:szCs w:val="24"/>
              </w:rPr>
              <w:t>; BMNH</w:t>
            </w:r>
          </w:p>
        </w:tc>
      </w:tr>
      <w:tr w:rsidR="003C427F" w:rsidRPr="004D6567" w14:paraId="6FB41B3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F305" w14:textId="77777777" w:rsidR="003C427F" w:rsidRPr="004D6567" w:rsidRDefault="003C427F" w:rsidP="00312EEB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M. </w:t>
            </w:r>
            <w:proofErr w:type="spellStart"/>
            <w:r w:rsidRPr="004D6567">
              <w:rPr>
                <w:i/>
                <w:color w:val="000000"/>
                <w:szCs w:val="24"/>
              </w:rPr>
              <w:t>taeniata</w:t>
            </w:r>
            <w:proofErr w:type="spellEnd"/>
            <w:r w:rsidR="00EB1301" w:rsidRPr="004D6567">
              <w:rPr>
                <w:i/>
                <w:color w:val="000000"/>
                <w:szCs w:val="24"/>
              </w:rPr>
              <w:t xml:space="preserve"> </w:t>
            </w:r>
            <w:r w:rsidR="00EB1301" w:rsidRPr="004D6567">
              <w:rPr>
                <w:color w:val="000000"/>
                <w:szCs w:val="24"/>
              </w:rPr>
              <w:t>(Schmidt, 190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F590" w14:textId="77777777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5AC6" w14:textId="77777777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72003" w14:textId="77777777" w:rsidR="003C427F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EB1301" w:rsidRPr="004D6567" w14:paraId="1FC23673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A848" w14:textId="77777777" w:rsidR="00EB1301" w:rsidRPr="004D6567" w:rsidRDefault="00EB1301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latybrachy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arba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</w:t>
            </w:r>
            <w:proofErr w:type="spellStart"/>
            <w:r w:rsidRPr="004D6567">
              <w:rPr>
                <w:color w:val="000000"/>
                <w:szCs w:val="24"/>
              </w:rPr>
              <w:t>Fabricius</w:t>
            </w:r>
            <w:proofErr w:type="spellEnd"/>
            <w:r w:rsidRPr="004D6567">
              <w:rPr>
                <w:color w:val="000000"/>
                <w:szCs w:val="24"/>
              </w:rPr>
              <w:t>, 177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5CA1F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7B364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A0303" w14:textId="77777777" w:rsidR="00EB1301" w:rsidRPr="004D6567" w:rsidRDefault="00EB1301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118D6FE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A1A1" w14:textId="77777777" w:rsidR="00312EEB" w:rsidRPr="004D6567" w:rsidRDefault="003C427F" w:rsidP="00EB1301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>P</w:t>
            </w:r>
            <w:r w:rsidR="00EB1301" w:rsidRPr="004D6567">
              <w:rPr>
                <w:i/>
                <w:color w:val="000000"/>
                <w:szCs w:val="24"/>
              </w:rPr>
              <w:t>.</w:t>
            </w:r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leucostigma</w:t>
            </w:r>
            <w:proofErr w:type="spellEnd"/>
            <w:r w:rsidR="000233C1" w:rsidRPr="004D6567">
              <w:rPr>
                <w:i/>
                <w:color w:val="000000"/>
                <w:szCs w:val="24"/>
              </w:rPr>
              <w:t xml:space="preserve"> </w:t>
            </w:r>
            <w:r w:rsidR="000233C1" w:rsidRPr="004D6567">
              <w:rPr>
                <w:color w:val="000000"/>
                <w:szCs w:val="24"/>
              </w:rPr>
              <w:t>(Walker, 185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A51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F45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BCC3" w14:textId="77777777" w:rsidR="00312EEB" w:rsidRPr="004D6567" w:rsidRDefault="003C427F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712EEA7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2D22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Flatida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7C59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13B6" w14:textId="77777777" w:rsidR="00312EEB" w:rsidRPr="004D6567" w:rsidRDefault="00312EEB" w:rsidP="00312EEB">
            <w:pPr>
              <w:rPr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FB7E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5CFFEE8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9AF8" w14:textId="126E06BC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585302">
              <w:rPr>
                <w:color w:val="000000"/>
                <w:szCs w:val="24"/>
              </w:rPr>
              <w:lastRenderedPageBreak/>
              <w:t>Flatidae</w:t>
            </w:r>
            <w:proofErr w:type="spellEnd"/>
            <w:r w:rsidRPr="00585302">
              <w:rPr>
                <w:color w:val="000000"/>
                <w:szCs w:val="24"/>
              </w:rPr>
              <w:t xml:space="preserve"> sp._</w:t>
            </w:r>
            <w:r w:rsidR="00F05A37" w:rsidRPr="00585302">
              <w:rPr>
                <w:color w:val="000000"/>
                <w:szCs w:val="24"/>
              </w:rPr>
              <w:t>Mozambique_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D75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D84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552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0B68BA18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0144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Hansen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ulverulenta</w:t>
            </w:r>
            <w:proofErr w:type="spellEnd"/>
            <w:r w:rsidRPr="004D6567">
              <w:rPr>
                <w:color w:val="000000"/>
                <w:szCs w:val="24"/>
              </w:rPr>
              <w:t xml:space="preserve"> (Guerin-</w:t>
            </w:r>
            <w:proofErr w:type="spellStart"/>
            <w:r w:rsidRPr="004D6567">
              <w:rPr>
                <w:color w:val="000000"/>
                <w:szCs w:val="24"/>
              </w:rPr>
              <w:t>Meneville</w:t>
            </w:r>
            <w:proofErr w:type="spellEnd"/>
            <w:r w:rsidRPr="004D6567">
              <w:rPr>
                <w:color w:val="000000"/>
                <w:szCs w:val="24"/>
              </w:rPr>
              <w:t xml:space="preserve">, 1844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856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FD9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827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226B1455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DA4C" w14:textId="1F6DC605" w:rsidR="00312EEB" w:rsidRPr="009E4902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9E4902">
              <w:rPr>
                <w:i/>
                <w:color w:val="000000"/>
                <w:szCs w:val="24"/>
              </w:rPr>
              <w:t>Ityraea</w:t>
            </w:r>
            <w:proofErr w:type="spellEnd"/>
            <w:r w:rsidRPr="009E4902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9E4902">
              <w:rPr>
                <w:i/>
                <w:color w:val="000000"/>
                <w:szCs w:val="24"/>
              </w:rPr>
              <w:t>nigrocincta</w:t>
            </w:r>
            <w:proofErr w:type="spellEnd"/>
            <w:r w:rsidRPr="009E4902">
              <w:rPr>
                <w:color w:val="000000"/>
                <w:szCs w:val="24"/>
              </w:rPr>
              <w:t xml:space="preserve"> (Walker, </w:t>
            </w:r>
            <w:proofErr w:type="gramStart"/>
            <w:r w:rsidRPr="009E4902">
              <w:rPr>
                <w:color w:val="000000"/>
                <w:szCs w:val="24"/>
              </w:rPr>
              <w:t>1858)</w:t>
            </w:r>
            <w:r w:rsidR="00A56D70">
              <w:rPr>
                <w:color w:val="000000"/>
                <w:szCs w:val="24"/>
              </w:rPr>
              <w:t>_</w:t>
            </w:r>
            <w:proofErr w:type="gramEnd"/>
            <w:r w:rsidR="00A56D70" w:rsidRPr="00A56D70">
              <w:rPr>
                <w:rFonts w:ascii="Calibri" w:hAnsi="Calibri" w:cs="Calibri"/>
                <w:color w:val="1F497D"/>
                <w:sz w:val="22"/>
                <w:szCs w:val="22"/>
                <w:shd w:val="clear" w:color="auto" w:fill="FFFFFF"/>
              </w:rPr>
              <w:t xml:space="preserve"> </w:t>
            </w:r>
            <w:r w:rsidR="00A56D70" w:rsidRPr="00A56D70">
              <w:rPr>
                <w:color w:val="000000"/>
                <w:szCs w:val="24"/>
              </w:rPr>
              <w:t>OUMNH-1918-0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7C8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69D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580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5F8BC69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CA2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etcalf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ruinosa</w:t>
            </w:r>
            <w:proofErr w:type="spellEnd"/>
            <w:r w:rsidRPr="004D6567">
              <w:rPr>
                <w:color w:val="000000"/>
                <w:szCs w:val="24"/>
              </w:rPr>
              <w:t xml:space="preserve"> (Say, 183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531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B58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0FD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5390B31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184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hant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ubquadrat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Herrich</w:t>
            </w:r>
            <w:proofErr w:type="spellEnd"/>
            <w:r w:rsidRPr="004D6567">
              <w:rPr>
                <w:color w:val="000000"/>
                <w:szCs w:val="24"/>
              </w:rPr>
              <w:t>-Schaeffer, 183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F11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55F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2D82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MMBC</w:t>
            </w:r>
          </w:p>
        </w:tc>
      </w:tr>
      <w:tr w:rsidR="00312EEB" w:rsidRPr="004D6567" w14:paraId="0D73197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2B2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oecilopte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halaenoides</w:t>
            </w:r>
            <w:proofErr w:type="spellEnd"/>
            <w:r w:rsidRPr="004D6567">
              <w:rPr>
                <w:color w:val="000000"/>
                <w:szCs w:val="24"/>
              </w:rPr>
              <w:t xml:space="preserve"> (Linnaeus, 17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7BE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E78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9F4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3BBD1E39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2242" w14:textId="77777777" w:rsidR="00567705" w:rsidRPr="004D6567" w:rsidRDefault="00567705" w:rsidP="00312EEB">
            <w:pPr>
              <w:rPr>
                <w:b/>
                <w:bCs/>
                <w:color w:val="000000"/>
                <w:szCs w:val="24"/>
              </w:rPr>
            </w:pPr>
          </w:p>
          <w:p w14:paraId="411FF5A6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Fulgor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B993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EED5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1B64095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4E11" w14:textId="143865BC" w:rsidR="00312EEB" w:rsidRPr="009E4902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9E4902">
              <w:rPr>
                <w:i/>
                <w:color w:val="000000"/>
                <w:szCs w:val="24"/>
              </w:rPr>
              <w:t>Aphaena</w:t>
            </w:r>
            <w:proofErr w:type="spellEnd"/>
            <w:r w:rsidRPr="009E4902">
              <w:rPr>
                <w:i/>
                <w:color w:val="000000"/>
                <w:szCs w:val="24"/>
              </w:rPr>
              <w:t xml:space="preserve"> aurantia</w:t>
            </w:r>
            <w:r w:rsidRPr="009E4902">
              <w:rPr>
                <w:color w:val="000000"/>
                <w:szCs w:val="24"/>
              </w:rPr>
              <w:t xml:space="preserve"> (Hope, </w:t>
            </w:r>
            <w:proofErr w:type="gramStart"/>
            <w:r w:rsidRPr="009E4902">
              <w:rPr>
                <w:color w:val="000000"/>
                <w:szCs w:val="24"/>
              </w:rPr>
              <w:t>1840)</w:t>
            </w:r>
            <w:r w:rsidR="00436FCD">
              <w:rPr>
                <w:color w:val="000000"/>
                <w:szCs w:val="24"/>
              </w:rPr>
              <w:t>_</w:t>
            </w:r>
            <w:proofErr w:type="gramEnd"/>
            <w:r w:rsidR="00436FCD" w:rsidRPr="00436FCD">
              <w:rPr>
                <w:rFonts w:ascii="Calibri" w:hAnsi="Calibri" w:cs="Calibri"/>
                <w:color w:val="1F497D"/>
                <w:sz w:val="22"/>
                <w:szCs w:val="22"/>
                <w:shd w:val="clear" w:color="auto" w:fill="FFFFFF"/>
              </w:rPr>
              <w:t xml:space="preserve"> </w:t>
            </w:r>
            <w:r w:rsidR="00436FCD" w:rsidRPr="00436FCD">
              <w:rPr>
                <w:color w:val="000000"/>
                <w:szCs w:val="24"/>
              </w:rPr>
              <w:t>OUMNH-2019-0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C875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E1A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C9D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6BAD6561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113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racynth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anguineus</w:t>
            </w:r>
            <w:proofErr w:type="spellEnd"/>
            <w:r w:rsidRPr="004D6567">
              <w:rPr>
                <w:color w:val="000000"/>
                <w:szCs w:val="24"/>
              </w:rPr>
              <w:t xml:space="preserve"> (Olivier, 179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572D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3E47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F6F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10E672B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198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Cornelia </w:t>
            </w:r>
            <w:proofErr w:type="spellStart"/>
            <w:r w:rsidRPr="004D6567">
              <w:rPr>
                <w:i/>
                <w:color w:val="000000"/>
                <w:szCs w:val="24"/>
              </w:rPr>
              <w:t>nymph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6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EB7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46A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FEB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6AFF9E18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09C8" w14:textId="658691F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Diareus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imitatrix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Ossiannilsson</w:t>
            </w:r>
            <w:proofErr w:type="spellEnd"/>
            <w:r w:rsidRPr="004D6567">
              <w:rPr>
                <w:color w:val="000000"/>
                <w:szCs w:val="24"/>
              </w:rPr>
              <w:t>, 1940</w:t>
            </w:r>
            <w:r w:rsidR="00941CB8">
              <w:rPr>
                <w:color w:val="000000"/>
                <w:szCs w:val="24"/>
              </w:rPr>
              <w:t>_OUMNH-2004-0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310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68B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CF6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681C2679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E11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dda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euchroma</w:t>
            </w:r>
            <w:proofErr w:type="spellEnd"/>
            <w:r w:rsidRPr="004D6567">
              <w:rPr>
                <w:color w:val="000000"/>
                <w:szCs w:val="24"/>
              </w:rPr>
              <w:t xml:space="preserve"> Walker, 185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68F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2FA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2F5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03C73B8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D231" w14:textId="22050CBA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585302">
              <w:rPr>
                <w:color w:val="000000"/>
                <w:szCs w:val="24"/>
              </w:rPr>
              <w:t>Fulgoridae</w:t>
            </w:r>
            <w:proofErr w:type="spellEnd"/>
            <w:r w:rsidRPr="00585302">
              <w:rPr>
                <w:color w:val="000000"/>
                <w:szCs w:val="24"/>
              </w:rPr>
              <w:t xml:space="preserve"> sp._</w:t>
            </w:r>
            <w:r w:rsidR="009715EC" w:rsidRPr="00585302">
              <w:rPr>
                <w:color w:val="000000"/>
                <w:szCs w:val="24"/>
              </w:rPr>
              <w:t>Mozambique_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5A4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EDC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A35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57C6759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2626" w14:textId="77777777" w:rsidR="00312EEB" w:rsidRPr="004D6567" w:rsidRDefault="00312EEB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Kassero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upilla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6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488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7E1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715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461166F1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1145" w14:textId="77777777" w:rsidR="00312EEB" w:rsidRPr="004D6567" w:rsidRDefault="00312EEB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Laternar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hosphore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Linnaeus, 176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881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B64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304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2E600D83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002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Loxocepha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decora</w:t>
            </w:r>
            <w:r w:rsidRPr="004D6567">
              <w:rPr>
                <w:color w:val="000000"/>
                <w:szCs w:val="24"/>
              </w:rPr>
              <w:t xml:space="preserve"> (Walker, 185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680E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A80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885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7B116D39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1722" w14:textId="6FC68051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9E4902">
              <w:rPr>
                <w:i/>
                <w:color w:val="000000"/>
                <w:szCs w:val="24"/>
              </w:rPr>
              <w:t>Phenax</w:t>
            </w:r>
            <w:proofErr w:type="spellEnd"/>
            <w:r w:rsidRPr="009E4902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9E4902">
              <w:rPr>
                <w:i/>
                <w:color w:val="000000"/>
                <w:szCs w:val="24"/>
              </w:rPr>
              <w:t>variegata</w:t>
            </w:r>
            <w:proofErr w:type="spellEnd"/>
            <w:r w:rsidRPr="009E4902">
              <w:rPr>
                <w:color w:val="000000"/>
                <w:szCs w:val="24"/>
              </w:rPr>
              <w:t xml:space="preserve"> (Olivier, </w:t>
            </w:r>
            <w:proofErr w:type="gramStart"/>
            <w:r w:rsidRPr="009E4902">
              <w:rPr>
                <w:color w:val="000000"/>
                <w:szCs w:val="24"/>
              </w:rPr>
              <w:t>1791)</w:t>
            </w:r>
            <w:r w:rsidR="00F97493">
              <w:rPr>
                <w:color w:val="000000"/>
                <w:szCs w:val="24"/>
              </w:rPr>
              <w:t>_</w:t>
            </w:r>
            <w:proofErr w:type="gramEnd"/>
            <w:r w:rsidR="00F97493" w:rsidRPr="00F97493">
              <w:rPr>
                <w:rFonts w:ascii="Calibri" w:hAnsi="Calibri" w:cs="Calibri"/>
                <w:color w:val="1F497D"/>
                <w:sz w:val="22"/>
                <w:szCs w:val="22"/>
                <w:shd w:val="clear" w:color="auto" w:fill="FFFFFF"/>
              </w:rPr>
              <w:t xml:space="preserve"> </w:t>
            </w:r>
            <w:r w:rsidR="00F97493" w:rsidRPr="00F97493">
              <w:rPr>
                <w:color w:val="000000"/>
                <w:szCs w:val="24"/>
              </w:rPr>
              <w:t>OUMNH-2019-0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4433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31F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B278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3CD70072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166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hrict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quinquepartitus</w:t>
            </w:r>
            <w:proofErr w:type="spellEnd"/>
            <w:r w:rsidRPr="004D6567">
              <w:rPr>
                <w:color w:val="000000"/>
                <w:szCs w:val="24"/>
              </w:rPr>
              <w:t xml:space="preserve"> Distant, 188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0AAB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2F5F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FCB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12EEB" w:rsidRPr="004D6567" w14:paraId="4E77D5F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EFB4" w14:textId="2FA027BD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9A43E3">
              <w:rPr>
                <w:i/>
                <w:color w:val="000000"/>
                <w:szCs w:val="24"/>
              </w:rPr>
              <w:t>Pyrops</w:t>
            </w:r>
            <w:proofErr w:type="spellEnd"/>
            <w:r w:rsidRPr="009A43E3">
              <w:rPr>
                <w:i/>
                <w:color w:val="000000"/>
                <w:szCs w:val="24"/>
              </w:rPr>
              <w:t xml:space="preserve"> sultana</w:t>
            </w:r>
            <w:r w:rsidRPr="009A43E3">
              <w:rPr>
                <w:color w:val="000000"/>
                <w:szCs w:val="24"/>
              </w:rPr>
              <w:t xml:space="preserve"> (Adams &amp; White, </w:t>
            </w:r>
            <w:proofErr w:type="gramStart"/>
            <w:r w:rsidRPr="009A43E3">
              <w:rPr>
                <w:color w:val="000000"/>
                <w:szCs w:val="24"/>
              </w:rPr>
              <w:t>1847)</w:t>
            </w:r>
            <w:r w:rsidR="009A43E3">
              <w:rPr>
                <w:color w:val="000000"/>
                <w:szCs w:val="24"/>
              </w:rPr>
              <w:t>_</w:t>
            </w:r>
            <w:proofErr w:type="gramEnd"/>
            <w:r w:rsidR="009A43E3">
              <w:rPr>
                <w:color w:val="000000"/>
                <w:szCs w:val="24"/>
              </w:rPr>
              <w:t>OUMNH-2011-04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A18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DF4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911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12EEB" w:rsidRPr="004D6567" w14:paraId="7608B684" w14:textId="77777777" w:rsidTr="00145E25">
        <w:trPr>
          <w:trHeight w:val="290"/>
        </w:trPr>
        <w:tc>
          <w:tcPr>
            <w:tcW w:w="10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C19E" w14:textId="6773AD69" w:rsidR="00312EEB" w:rsidRPr="004D6567" w:rsidRDefault="00312EEB" w:rsidP="00312EEB">
            <w:pPr>
              <w:tabs>
                <w:tab w:val="left" w:pos="4408"/>
                <w:tab w:val="left" w:pos="6774"/>
              </w:tabs>
              <w:rPr>
                <w:color w:val="000000"/>
                <w:szCs w:val="24"/>
              </w:rPr>
            </w:pPr>
            <w:proofErr w:type="gramStart"/>
            <w:r w:rsidRPr="004D6567">
              <w:rPr>
                <w:i/>
                <w:color w:val="000000"/>
                <w:szCs w:val="24"/>
              </w:rPr>
              <w:t xml:space="preserve">Saiva  </w:t>
            </w:r>
            <w:proofErr w:type="spellStart"/>
            <w:r w:rsidRPr="004D6567">
              <w:rPr>
                <w:i/>
                <w:color w:val="000000"/>
                <w:szCs w:val="24"/>
              </w:rPr>
              <w:t>transversolineata</w:t>
            </w:r>
            <w:proofErr w:type="spellEnd"/>
            <w:proofErr w:type="gramEnd"/>
            <w:r w:rsidRPr="004D6567">
              <w:rPr>
                <w:color w:val="000000"/>
                <w:szCs w:val="24"/>
              </w:rPr>
              <w:t xml:space="preserve"> (Baker, 1925)          </w:t>
            </w:r>
            <w:r w:rsidR="00D7753E">
              <w:rPr>
                <w:color w:val="000000"/>
                <w:szCs w:val="24"/>
              </w:rPr>
              <w:t xml:space="preserve">    </w:t>
            </w:r>
            <w:r w:rsidRPr="004D6567">
              <w:rPr>
                <w:color w:val="000000"/>
                <w:szCs w:val="24"/>
              </w:rPr>
              <w:t>Dry mounted            Microscopy            MMBC</w:t>
            </w:r>
          </w:p>
        </w:tc>
      </w:tr>
      <w:tr w:rsidR="00312EEB" w:rsidRPr="004D6567" w14:paraId="397E773E" w14:textId="77777777" w:rsidTr="00145E25">
        <w:trPr>
          <w:trHeight w:val="290"/>
        </w:trPr>
        <w:tc>
          <w:tcPr>
            <w:tcW w:w="10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EA47" w14:textId="77777777" w:rsidR="00312EEB" w:rsidRPr="004D6567" w:rsidRDefault="00312EEB" w:rsidP="00312EEB">
            <w:pPr>
              <w:tabs>
                <w:tab w:val="left" w:pos="4408"/>
                <w:tab w:val="left" w:pos="6774"/>
              </w:tabs>
              <w:rPr>
                <w:b/>
                <w:color w:val="000000"/>
                <w:szCs w:val="24"/>
              </w:rPr>
            </w:pPr>
            <w:proofErr w:type="spellStart"/>
            <w:r w:rsidRPr="004D6567">
              <w:rPr>
                <w:b/>
                <w:color w:val="000000"/>
                <w:szCs w:val="24"/>
              </w:rPr>
              <w:t>Gengidae</w:t>
            </w:r>
            <w:proofErr w:type="spellEnd"/>
          </w:p>
        </w:tc>
      </w:tr>
      <w:tr w:rsidR="00312EEB" w:rsidRPr="004D6567" w14:paraId="03710952" w14:textId="77777777" w:rsidTr="00145E25">
        <w:trPr>
          <w:trHeight w:val="290"/>
        </w:trPr>
        <w:tc>
          <w:tcPr>
            <w:tcW w:w="10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4A02" w14:textId="73C13178" w:rsidR="00312EEB" w:rsidRPr="004D6567" w:rsidRDefault="00312EEB" w:rsidP="00312EEB">
            <w:pPr>
              <w:tabs>
                <w:tab w:val="left" w:pos="4408"/>
                <w:tab w:val="left" w:pos="6774"/>
              </w:tabs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Geng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anoblite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ennah</w:t>
            </w:r>
            <w:proofErr w:type="spellEnd"/>
            <w:r w:rsidRPr="004D6567">
              <w:rPr>
                <w:color w:val="000000"/>
                <w:szCs w:val="24"/>
              </w:rPr>
              <w:t xml:space="preserve">, 1949                   </w:t>
            </w:r>
            <w:r w:rsidR="00D7753E">
              <w:rPr>
                <w:color w:val="000000"/>
                <w:szCs w:val="24"/>
              </w:rPr>
              <w:t xml:space="preserve">    </w:t>
            </w:r>
            <w:r w:rsidRPr="004D6567">
              <w:rPr>
                <w:color w:val="000000"/>
                <w:szCs w:val="24"/>
              </w:rPr>
              <w:t xml:space="preserve"> Dry mounted            Microscopy            BMNH</w:t>
            </w:r>
          </w:p>
        </w:tc>
      </w:tr>
      <w:tr w:rsidR="00312EEB" w:rsidRPr="004D6567" w14:paraId="04D676A2" w14:textId="77777777" w:rsidTr="00145E25">
        <w:trPr>
          <w:trHeight w:val="290"/>
        </w:trPr>
        <w:tc>
          <w:tcPr>
            <w:tcW w:w="10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330E" w14:textId="77777777" w:rsidR="00312EEB" w:rsidRPr="004D6567" w:rsidRDefault="00312EEB" w:rsidP="00312EEB">
            <w:pPr>
              <w:tabs>
                <w:tab w:val="left" w:pos="4408"/>
                <w:tab w:val="left" w:pos="6774"/>
              </w:tabs>
              <w:rPr>
                <w:b/>
                <w:color w:val="000000"/>
                <w:szCs w:val="24"/>
              </w:rPr>
            </w:pPr>
            <w:proofErr w:type="spellStart"/>
            <w:r w:rsidRPr="004D6567">
              <w:rPr>
                <w:b/>
                <w:color w:val="000000"/>
                <w:szCs w:val="24"/>
              </w:rPr>
              <w:t>Hypochthonellidae</w:t>
            </w:r>
            <w:proofErr w:type="spellEnd"/>
          </w:p>
        </w:tc>
      </w:tr>
      <w:tr w:rsidR="00312EEB" w:rsidRPr="004D6567" w14:paraId="1EF70DC5" w14:textId="77777777" w:rsidTr="00145E25">
        <w:trPr>
          <w:trHeight w:val="290"/>
        </w:trPr>
        <w:tc>
          <w:tcPr>
            <w:tcW w:w="10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1D076" w14:textId="799EFEA2" w:rsidR="00312EEB" w:rsidRPr="004D6567" w:rsidRDefault="00312EEB" w:rsidP="00312EEB">
            <w:pPr>
              <w:tabs>
                <w:tab w:val="left" w:pos="4408"/>
                <w:tab w:val="left" w:pos="6774"/>
              </w:tabs>
              <w:rPr>
                <w:b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Hypochthonel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caeca </w:t>
            </w:r>
            <w:r w:rsidRPr="004D6567">
              <w:rPr>
                <w:color w:val="000000"/>
                <w:szCs w:val="24"/>
              </w:rPr>
              <w:t>China &amp;</w:t>
            </w:r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ennah</w:t>
            </w:r>
            <w:proofErr w:type="spellEnd"/>
            <w:r w:rsidRPr="004D6567">
              <w:rPr>
                <w:color w:val="000000"/>
                <w:szCs w:val="24"/>
              </w:rPr>
              <w:t xml:space="preserve">, </w:t>
            </w:r>
            <w:proofErr w:type="gramStart"/>
            <w:r w:rsidRPr="004D6567">
              <w:rPr>
                <w:color w:val="000000"/>
                <w:szCs w:val="24"/>
              </w:rPr>
              <w:t>1952</w:t>
            </w:r>
            <w:r w:rsidR="00D7753E">
              <w:rPr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 xml:space="preserve"> Dry</w:t>
            </w:r>
            <w:proofErr w:type="gramEnd"/>
            <w:r w:rsidRPr="004D6567">
              <w:rPr>
                <w:color w:val="000000"/>
                <w:szCs w:val="24"/>
              </w:rPr>
              <w:t xml:space="preserve"> mounted  </w:t>
            </w:r>
            <w:r w:rsidR="00706436" w:rsidRPr="004D6567">
              <w:rPr>
                <w:color w:val="000000"/>
                <w:szCs w:val="24"/>
              </w:rPr>
              <w:t xml:space="preserve">      </w:t>
            </w:r>
            <w:r w:rsidR="00D7753E">
              <w:rPr>
                <w:color w:val="000000"/>
                <w:szCs w:val="24"/>
              </w:rPr>
              <w:t xml:space="preserve">   </w:t>
            </w:r>
            <w:r w:rsidR="00706436" w:rsidRPr="004D6567">
              <w:rPr>
                <w:color w:val="000000"/>
                <w:szCs w:val="24"/>
              </w:rPr>
              <w:t xml:space="preserve">  Microscopy            </w:t>
            </w: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73F6984E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FC50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Issida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2FF4" w14:textId="77777777" w:rsidR="00312EEB" w:rsidRPr="004D6567" w:rsidRDefault="00312EEB" w:rsidP="00312EEB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6187" w14:textId="77777777" w:rsidR="00312EEB" w:rsidRPr="004D6567" w:rsidRDefault="00312EEB" w:rsidP="00312EEB">
            <w:pPr>
              <w:rPr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7997" w14:textId="77777777" w:rsidR="00312EEB" w:rsidRPr="004D6567" w:rsidRDefault="00312EEB" w:rsidP="00312EEB">
            <w:pPr>
              <w:rPr>
                <w:szCs w:val="24"/>
              </w:rPr>
            </w:pPr>
          </w:p>
        </w:tc>
      </w:tr>
      <w:tr w:rsidR="00312EEB" w:rsidRPr="004D6567" w14:paraId="21F2E3B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CB51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galmatium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ilobum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>, 187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BA5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91BC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D11B" w14:textId="77777777" w:rsidR="00312EEB" w:rsidRPr="004D6567" w:rsidRDefault="00FD092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  <w:r w:rsidR="00AA0D5C" w:rsidRPr="004D6567">
              <w:rPr>
                <w:color w:val="000000"/>
                <w:szCs w:val="24"/>
              </w:rPr>
              <w:t>; BMNH</w:t>
            </w:r>
          </w:p>
        </w:tc>
      </w:tr>
      <w:tr w:rsidR="00086B7C" w:rsidRPr="004D6567" w14:paraId="4EF022A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5E90" w14:textId="77777777" w:rsidR="00086B7C" w:rsidRPr="004D6567" w:rsidRDefault="00086B7C" w:rsidP="00312EEB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tyl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herbid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7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3AE26" w14:textId="77777777" w:rsidR="00086B7C" w:rsidRPr="004D6567" w:rsidRDefault="00086B7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CE11C" w14:textId="77777777" w:rsidR="00086B7C" w:rsidRPr="004D6567" w:rsidRDefault="00086B7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F24C" w14:textId="77777777" w:rsidR="00086B7C" w:rsidRPr="004D6567" w:rsidRDefault="00086B7C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12EEB" w:rsidRPr="004D6567" w14:paraId="26889E5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40B9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Falcid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pterus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Fabricius</w:t>
            </w:r>
            <w:proofErr w:type="spellEnd"/>
            <w:r w:rsidRPr="004D6567">
              <w:rPr>
                <w:color w:val="000000"/>
                <w:szCs w:val="24"/>
              </w:rPr>
              <w:t>, 179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F42A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CBF2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D0D6" w14:textId="77777777" w:rsidR="00312EEB" w:rsidRPr="004D6567" w:rsidRDefault="00312EEB" w:rsidP="00312EEB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74AC2" w:rsidRPr="004D6567" w14:paraId="58B7E5E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F98DE" w14:textId="77777777" w:rsidR="00374AC2" w:rsidRPr="004D6567" w:rsidRDefault="00374AC2" w:rsidP="00374AC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Forcul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eculiar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Distant, 191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86300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AD57B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D1C2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74AC2" w:rsidRPr="004D6567" w14:paraId="4C51894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B45F" w14:textId="77777777" w:rsidR="00374AC2" w:rsidRPr="004D6567" w:rsidRDefault="00374AC2" w:rsidP="00374AC2">
            <w:pPr>
              <w:rPr>
                <w:i/>
                <w:color w:val="000000"/>
                <w:szCs w:val="24"/>
              </w:rPr>
            </w:pPr>
            <w:bookmarkStart w:id="4" w:name="_Hlk522385984"/>
            <w:proofErr w:type="spellStart"/>
            <w:r w:rsidRPr="004D6567">
              <w:rPr>
                <w:i/>
                <w:color w:val="000000"/>
                <w:szCs w:val="24"/>
              </w:rPr>
              <w:t>Gergith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niger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5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3781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643F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5" w:name="OLE_LINK18"/>
            <w:bookmarkStart w:id="6" w:name="OLE_LINK19"/>
            <w:r w:rsidRPr="004D6567">
              <w:rPr>
                <w:color w:val="000000"/>
                <w:szCs w:val="24"/>
              </w:rPr>
              <w:t>Microscopy</w:t>
            </w:r>
            <w:bookmarkEnd w:id="5"/>
            <w:bookmarkEnd w:id="6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A6D1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bookmarkEnd w:id="4"/>
      <w:tr w:rsidR="00374AC2" w:rsidRPr="004D6567" w14:paraId="6C1DB91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2B1A" w14:textId="77777777" w:rsidR="00374AC2" w:rsidRPr="004D6567" w:rsidRDefault="00374AC2" w:rsidP="00374AC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Glyphotong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cumina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Schmidt, 19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E7B22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9667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4B919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7" w:name="OLE_LINK20"/>
            <w:bookmarkStart w:id="8" w:name="OLE_LINK21"/>
            <w:r w:rsidRPr="004D6567">
              <w:rPr>
                <w:color w:val="000000"/>
                <w:szCs w:val="24"/>
              </w:rPr>
              <w:t>BMNH</w:t>
            </w:r>
            <w:bookmarkEnd w:id="7"/>
            <w:bookmarkEnd w:id="8"/>
          </w:p>
        </w:tc>
      </w:tr>
      <w:tr w:rsidR="00374AC2" w:rsidRPr="004D6567" w14:paraId="1B884093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8C5C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Hemisphaeri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ccineloides</w:t>
            </w:r>
            <w:proofErr w:type="spellEnd"/>
            <w:r w:rsidRPr="004D6567">
              <w:rPr>
                <w:color w:val="000000"/>
                <w:szCs w:val="24"/>
              </w:rPr>
              <w:t xml:space="preserve"> (Burmeister, 183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7991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88D6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7FCB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374AC2" w:rsidRPr="004D6567" w14:paraId="2E175FD5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1939" w14:textId="575BF882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9E4902">
              <w:rPr>
                <w:color w:val="000000"/>
                <w:szCs w:val="24"/>
              </w:rPr>
              <w:lastRenderedPageBreak/>
              <w:t>Hemispharinae_sp.</w:t>
            </w:r>
            <w:r w:rsidR="00EB1843" w:rsidRPr="00585302">
              <w:rPr>
                <w:color w:val="000000"/>
                <w:szCs w:val="24"/>
              </w:rPr>
              <w:t>_Mozambique_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8709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2A41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CC1E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74AC2" w:rsidRPr="004D6567" w14:paraId="30D3C8F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4C6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Issidae</w:t>
            </w:r>
            <w:proofErr w:type="spellEnd"/>
            <w:r w:rsidRPr="004D6567">
              <w:rPr>
                <w:color w:val="000000"/>
                <w:szCs w:val="24"/>
              </w:rPr>
              <w:t xml:space="preserve"> sp. Sabah_OUMNH-2013-05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56C5" w14:textId="77777777" w:rsidR="00374AC2" w:rsidRPr="004D6567" w:rsidRDefault="0040370C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74AC2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C2B9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F020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374AC2" w:rsidRPr="004D6567" w14:paraId="356852C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FD80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Latematium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graecicum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Dlabola</w:t>
            </w:r>
            <w:proofErr w:type="spellEnd"/>
            <w:r w:rsidRPr="004D6567">
              <w:rPr>
                <w:color w:val="000000"/>
                <w:szCs w:val="24"/>
              </w:rPr>
              <w:t>, 198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EE91" w14:textId="77777777" w:rsidR="00374AC2" w:rsidRPr="004D6567" w:rsidRDefault="0040370C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374AC2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0D10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F73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374AC2" w:rsidRPr="004D6567" w14:paraId="177C68C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3725" w14:textId="77777777" w:rsidR="00374AC2" w:rsidRPr="004D6567" w:rsidRDefault="00374AC2" w:rsidP="00374AC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ycterod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pallen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6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97AE2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BEE12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8E455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FE5CBF" w:rsidRPr="004D6567" w14:paraId="609715C7" w14:textId="77777777" w:rsidTr="00CB22CC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C29E1" w14:textId="77777777" w:rsidR="00FE5CBF" w:rsidRPr="004D6567" w:rsidRDefault="00FE5CBF" w:rsidP="00374AC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Oryx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ubacu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7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F6E30" w14:textId="77777777" w:rsidR="00FE5CBF" w:rsidRPr="004D6567" w:rsidRDefault="00FE5CB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EBEC" w14:textId="77777777" w:rsidR="00FE5CBF" w:rsidRPr="004D6567" w:rsidRDefault="00FE5CB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9753" w14:textId="77777777" w:rsidR="00FE5CBF" w:rsidRPr="004D6567" w:rsidRDefault="00FE5CB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8C3F1F" w:rsidRPr="004D6567" w14:paraId="0200AE26" w14:textId="77777777" w:rsidTr="00CB22CC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7033" w14:textId="77777777" w:rsidR="008C3F1F" w:rsidRPr="004D6567" w:rsidRDefault="008C3F1F" w:rsidP="00374AC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Thabenoide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opali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Distant, 191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267F" w14:textId="77777777" w:rsidR="008C3F1F" w:rsidRPr="004D6567" w:rsidRDefault="008C3F1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DCB67" w14:textId="77777777" w:rsidR="008C3F1F" w:rsidRPr="004D6567" w:rsidRDefault="008C3F1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0EC28" w14:textId="77777777" w:rsidR="008C3F1F" w:rsidRPr="004D6567" w:rsidRDefault="008C3F1F" w:rsidP="00374AC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374AC2" w:rsidRPr="004D6567" w14:paraId="192F3A77" w14:textId="77777777" w:rsidTr="00CB22CC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5A5C5" w14:textId="77777777" w:rsidR="00374AC2" w:rsidRPr="004D6567" w:rsidRDefault="00374AC2" w:rsidP="00374AC2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Tonga </w:t>
            </w:r>
            <w:proofErr w:type="spellStart"/>
            <w:r w:rsidRPr="004D6567">
              <w:rPr>
                <w:i/>
                <w:color w:val="000000"/>
                <w:szCs w:val="24"/>
              </w:rPr>
              <w:t>foliace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5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58B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9" w:name="OLE_LINK22"/>
            <w:bookmarkStart w:id="10" w:name="OLE_LINK23"/>
            <w:bookmarkStart w:id="11" w:name="OLE_LINK24"/>
            <w:r w:rsidRPr="004D6567">
              <w:rPr>
                <w:color w:val="000000"/>
                <w:szCs w:val="24"/>
              </w:rPr>
              <w:t>Dry mounted</w:t>
            </w:r>
            <w:bookmarkEnd w:id="9"/>
            <w:bookmarkEnd w:id="10"/>
            <w:bookmarkEnd w:id="11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A02C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12" w:name="OLE_LINK25"/>
            <w:bookmarkStart w:id="13" w:name="OLE_LINK26"/>
            <w:r w:rsidRPr="004D6567">
              <w:rPr>
                <w:color w:val="000000"/>
                <w:szCs w:val="24"/>
              </w:rPr>
              <w:t>Microscopy</w:t>
            </w:r>
            <w:bookmarkEnd w:id="12"/>
            <w:bookmarkEnd w:id="13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B891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14" w:name="OLE_LINK27"/>
            <w:bookmarkStart w:id="15" w:name="OLE_LINK28"/>
            <w:r w:rsidRPr="004D6567">
              <w:rPr>
                <w:color w:val="000000"/>
                <w:szCs w:val="24"/>
              </w:rPr>
              <w:t>BMNH</w:t>
            </w:r>
            <w:bookmarkEnd w:id="14"/>
            <w:bookmarkEnd w:id="15"/>
          </w:p>
        </w:tc>
      </w:tr>
      <w:tr w:rsidR="00374AC2" w:rsidRPr="004D6567" w14:paraId="5CD5C5B4" w14:textId="77777777" w:rsidTr="00CB22CC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AC04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T. </w:t>
            </w:r>
            <w:proofErr w:type="spellStart"/>
            <w:r w:rsidRPr="004D6567">
              <w:rPr>
                <w:i/>
                <w:color w:val="000000"/>
                <w:szCs w:val="24"/>
              </w:rPr>
              <w:t>guttulata</w:t>
            </w:r>
            <w:proofErr w:type="spellEnd"/>
            <w:r w:rsidRPr="004D6567">
              <w:rPr>
                <w:color w:val="000000"/>
                <w:szCs w:val="24"/>
              </w:rPr>
              <w:t xml:space="preserve"> (Westwood, 184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DE58D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16" w:name="OLE_LINK10"/>
            <w:bookmarkStart w:id="17" w:name="OLE_LINK11"/>
            <w:r w:rsidRPr="004D6567">
              <w:rPr>
                <w:color w:val="000000"/>
                <w:szCs w:val="24"/>
              </w:rPr>
              <w:t>Dry mounted</w:t>
            </w:r>
            <w:bookmarkEnd w:id="16"/>
            <w:bookmarkEnd w:id="17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32B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18" w:name="OLE_LINK12"/>
            <w:bookmarkStart w:id="19" w:name="OLE_LINK13"/>
            <w:r w:rsidRPr="004D6567">
              <w:rPr>
                <w:color w:val="000000"/>
                <w:szCs w:val="24"/>
              </w:rPr>
              <w:t>Microscopy</w:t>
            </w:r>
            <w:bookmarkEnd w:id="18"/>
            <w:bookmarkEnd w:id="19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307FA" w14:textId="77777777" w:rsidR="00374AC2" w:rsidRPr="004D6567" w:rsidRDefault="00374AC2" w:rsidP="00374AC2">
            <w:pPr>
              <w:rPr>
                <w:color w:val="000000"/>
                <w:szCs w:val="24"/>
              </w:rPr>
            </w:pPr>
            <w:bookmarkStart w:id="20" w:name="OLE_LINK14"/>
            <w:bookmarkStart w:id="21" w:name="OLE_LINK15"/>
            <w:r w:rsidRPr="004D6567">
              <w:rPr>
                <w:color w:val="000000"/>
                <w:szCs w:val="24"/>
              </w:rPr>
              <w:t>BMNH</w:t>
            </w:r>
            <w:bookmarkEnd w:id="20"/>
            <w:bookmarkEnd w:id="21"/>
          </w:p>
        </w:tc>
      </w:tr>
      <w:tr w:rsidR="00374AC2" w:rsidRPr="004D6567" w14:paraId="01D7238F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79F6" w14:textId="77777777" w:rsidR="00374AC2" w:rsidRPr="004D6567" w:rsidRDefault="00374AC2" w:rsidP="00374AC2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Kinnar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979B" w14:textId="77777777" w:rsidR="00374AC2" w:rsidRPr="004D6567" w:rsidRDefault="00374AC2" w:rsidP="00374AC2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C27D" w14:textId="77777777" w:rsidR="00374AC2" w:rsidRPr="004D6567" w:rsidRDefault="00374AC2" w:rsidP="00374AC2">
            <w:pPr>
              <w:rPr>
                <w:szCs w:val="24"/>
              </w:rPr>
            </w:pPr>
          </w:p>
        </w:tc>
      </w:tr>
      <w:tr w:rsidR="00682422" w:rsidRPr="004D6567" w14:paraId="0E1B9213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D906" w14:textId="77777777" w:rsidR="00682422" w:rsidRPr="004D6567" w:rsidRDefault="00682422" w:rsidP="00682422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Kinnara </w:t>
            </w:r>
            <w:proofErr w:type="spellStart"/>
            <w:r w:rsidRPr="004D6567">
              <w:rPr>
                <w:i/>
                <w:color w:val="000000"/>
                <w:szCs w:val="24"/>
              </w:rPr>
              <w:t>ceylonic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90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9E3C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5995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997A6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682422" w:rsidRPr="004D6567" w14:paraId="5A317D18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A36A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K. </w:t>
            </w:r>
            <w:proofErr w:type="spellStart"/>
            <w:r w:rsidRPr="004D6567">
              <w:rPr>
                <w:i/>
                <w:color w:val="000000"/>
                <w:szCs w:val="24"/>
              </w:rPr>
              <w:t>flavofasciata</w:t>
            </w:r>
            <w:proofErr w:type="spellEnd"/>
            <w:r w:rsidRPr="004D6567">
              <w:rPr>
                <w:color w:val="000000"/>
                <w:szCs w:val="24"/>
              </w:rPr>
              <w:t xml:space="preserve"> Distant, 191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0269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3502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76C6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682422" w:rsidRPr="004D6567" w14:paraId="0E4A1482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E287" w14:textId="77777777" w:rsidR="00682422" w:rsidRPr="004D6567" w:rsidRDefault="00682422" w:rsidP="0068242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Nesomicrix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insular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i/>
                <w:color w:val="000000"/>
                <w:szCs w:val="24"/>
              </w:rPr>
              <w:t>Synave</w:t>
            </w:r>
            <w:proofErr w:type="spellEnd"/>
            <w:r w:rsidRPr="004D6567">
              <w:rPr>
                <w:i/>
                <w:color w:val="000000"/>
                <w:szCs w:val="24"/>
              </w:rPr>
              <w:t>, 19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72297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FAFD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6067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682422" w:rsidRPr="004D6567" w14:paraId="28F1298F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69F9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Lophop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5422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4FE7" w14:textId="77777777" w:rsidR="00682422" w:rsidRPr="004D6567" w:rsidRDefault="00682422" w:rsidP="00682422">
            <w:pPr>
              <w:rPr>
                <w:szCs w:val="24"/>
              </w:rPr>
            </w:pPr>
          </w:p>
        </w:tc>
      </w:tr>
      <w:tr w:rsidR="00682422" w:rsidRPr="004D6567" w14:paraId="2B7ED41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2838" w14:textId="045BD0E0" w:rsidR="00682422" w:rsidRPr="004D6567" w:rsidRDefault="00682422" w:rsidP="00682422">
            <w:pPr>
              <w:rPr>
                <w:color w:val="000000"/>
                <w:szCs w:val="24"/>
              </w:rPr>
            </w:pPr>
            <w:proofErr w:type="spellStart"/>
            <w:r w:rsidRPr="00585302">
              <w:rPr>
                <w:i/>
                <w:color w:val="000000"/>
                <w:szCs w:val="24"/>
              </w:rPr>
              <w:t>Elasmoscelis</w:t>
            </w:r>
            <w:proofErr w:type="spellEnd"/>
            <w:r w:rsidRPr="00585302">
              <w:rPr>
                <w:color w:val="000000"/>
                <w:szCs w:val="24"/>
              </w:rPr>
              <w:t xml:space="preserve"> sp.</w:t>
            </w:r>
            <w:r w:rsidR="009715EC" w:rsidRPr="00585302">
              <w:rPr>
                <w:color w:val="000000"/>
                <w:szCs w:val="24"/>
              </w:rPr>
              <w:t>_</w:t>
            </w:r>
            <w:r w:rsidR="009715EC">
              <w:rPr>
                <w:color w:val="000000"/>
                <w:szCs w:val="24"/>
              </w:rPr>
              <w:t>Mozambique_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BAF1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9E25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CF2E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682422" w:rsidRPr="004D6567" w14:paraId="395C9DCC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D2B8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Meenopl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BE8C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FBAA" w14:textId="77777777" w:rsidR="00682422" w:rsidRPr="004D6567" w:rsidRDefault="00682422" w:rsidP="00682422">
            <w:pPr>
              <w:rPr>
                <w:szCs w:val="24"/>
              </w:rPr>
            </w:pPr>
          </w:p>
        </w:tc>
      </w:tr>
      <w:tr w:rsidR="00AA3672" w:rsidRPr="004D6567" w14:paraId="3B2CA64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6A76" w14:textId="77777777" w:rsidR="00AA3672" w:rsidRPr="004D6567" w:rsidRDefault="00AA3672" w:rsidP="0068242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Anigr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ergrothi</w:t>
            </w:r>
            <w:proofErr w:type="spellEnd"/>
            <w:r w:rsidRPr="004D6567">
              <w:rPr>
                <w:color w:val="000000"/>
                <w:szCs w:val="24"/>
              </w:rPr>
              <w:t xml:space="preserve"> (Muir, 192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6F20D" w14:textId="77777777" w:rsidR="00AA3672" w:rsidRPr="004D6567" w:rsidRDefault="00AA367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0DDFA" w14:textId="77777777" w:rsidR="00AA3672" w:rsidRPr="004D6567" w:rsidRDefault="00AA367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08009" w14:textId="77777777" w:rsidR="00AA3672" w:rsidRPr="004D6567" w:rsidRDefault="00AA367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682422" w:rsidRPr="004D6567" w14:paraId="75FFA4E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80F6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Meenoplidae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gramStart"/>
            <w:r w:rsidRPr="004D6567">
              <w:rPr>
                <w:color w:val="000000"/>
                <w:szCs w:val="24"/>
              </w:rPr>
              <w:t>sp.Sabah</w:t>
            </w:r>
            <w:proofErr w:type="gramEnd"/>
            <w:r w:rsidRPr="004D6567">
              <w:rPr>
                <w:color w:val="000000"/>
                <w:szCs w:val="24"/>
              </w:rPr>
              <w:t>_OUMNH-2013-05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1E8E" w14:textId="77777777" w:rsidR="00682422" w:rsidRPr="004D6567" w:rsidRDefault="0040370C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682422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087A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F076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682422" w:rsidRPr="004D6567" w14:paraId="322EEB91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EB91" w14:textId="36C5F86A" w:rsidR="00682422" w:rsidRPr="00585302" w:rsidRDefault="00682422" w:rsidP="00682422">
            <w:pPr>
              <w:rPr>
                <w:color w:val="000000"/>
                <w:szCs w:val="24"/>
                <w:highlight w:val="yellow"/>
              </w:rPr>
            </w:pPr>
            <w:proofErr w:type="spellStart"/>
            <w:r w:rsidRPr="00585302">
              <w:rPr>
                <w:color w:val="000000"/>
                <w:szCs w:val="24"/>
              </w:rPr>
              <w:t>Meenoplidae</w:t>
            </w:r>
            <w:proofErr w:type="spellEnd"/>
            <w:r w:rsidRPr="00585302">
              <w:rPr>
                <w:color w:val="000000"/>
                <w:szCs w:val="24"/>
              </w:rPr>
              <w:t xml:space="preserve"> sp.</w:t>
            </w:r>
            <w:r w:rsidR="002746F5" w:rsidRPr="00585302">
              <w:rPr>
                <w:color w:val="000000"/>
                <w:szCs w:val="24"/>
              </w:rPr>
              <w:t>_</w:t>
            </w:r>
            <w:r w:rsidRPr="00585302">
              <w:rPr>
                <w:color w:val="000000"/>
                <w:szCs w:val="24"/>
              </w:rPr>
              <w:t>Mozambique</w:t>
            </w:r>
            <w:r w:rsidR="002746F5" w:rsidRPr="00585302">
              <w:rPr>
                <w:color w:val="000000"/>
                <w:szCs w:val="24"/>
              </w:rPr>
              <w:t>_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0100" w14:textId="77777777" w:rsidR="00682422" w:rsidRPr="004D6567" w:rsidRDefault="0040370C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682422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496C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87B4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682422" w:rsidRPr="004D6567" w14:paraId="1C2D4AB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F816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eenopl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lbosignatu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>, 186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38BC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6ED9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39B2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6B644F" w:rsidRPr="004D6567" w14:paraId="53F5842D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81B6F" w14:textId="77777777" w:rsidR="006B644F" w:rsidRPr="004D6567" w:rsidRDefault="006B644F" w:rsidP="00682422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haconeu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fletcheri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Kirkaldy, 190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139B5" w14:textId="77777777" w:rsidR="006B644F" w:rsidRPr="004D6567" w:rsidRDefault="006B644F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F9A10" w14:textId="77777777" w:rsidR="006B644F" w:rsidRPr="004D6567" w:rsidRDefault="006B644F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3253" w14:textId="77777777" w:rsidR="006B644F" w:rsidRPr="004D6567" w:rsidRDefault="006B644F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682422" w:rsidRPr="004D6567" w14:paraId="53D8EAC4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8D04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Nogodin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7DB1" w14:textId="77777777" w:rsidR="00682422" w:rsidRPr="004D6567" w:rsidRDefault="00682422" w:rsidP="00682422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9B5D" w14:textId="77777777" w:rsidR="00682422" w:rsidRPr="004D6567" w:rsidRDefault="00682422" w:rsidP="00682422">
            <w:pPr>
              <w:rPr>
                <w:szCs w:val="24"/>
              </w:rPr>
            </w:pPr>
          </w:p>
        </w:tc>
      </w:tr>
      <w:tr w:rsidR="00682422" w:rsidRPr="004D6567" w14:paraId="33B54E7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52F2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Biolley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fenestra</w:t>
            </w:r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Gerstaecker</w:t>
            </w:r>
            <w:proofErr w:type="spellEnd"/>
            <w:r w:rsidRPr="004D6567">
              <w:rPr>
                <w:color w:val="000000"/>
                <w:szCs w:val="24"/>
              </w:rPr>
              <w:t>, 189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DD6A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FAA1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EB7F" w14:textId="77777777" w:rsidR="00682422" w:rsidRPr="004D6567" w:rsidRDefault="00682422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D96496" w:rsidRPr="004D6567" w14:paraId="6A5496F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F14A" w14:textId="77777777" w:rsidR="00D96496" w:rsidRPr="004D6567" w:rsidRDefault="00D96496" w:rsidP="00682422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Indogaetul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nigrovenos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89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775B" w14:textId="77777777" w:rsidR="00D96496" w:rsidRPr="004D6567" w:rsidRDefault="00D96496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9EDE" w14:textId="77777777" w:rsidR="00D96496" w:rsidRPr="004D6567" w:rsidRDefault="00D96496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AF6B" w14:textId="77777777" w:rsidR="00D96496" w:rsidRPr="004D6567" w:rsidRDefault="00D96496" w:rsidP="00682422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582830" w:rsidRPr="004D6567" w14:paraId="23AF785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0DF71" w14:textId="77777777" w:rsidR="00582830" w:rsidRPr="004D6567" w:rsidRDefault="00582830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indu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simi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Distant, 19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8DE19" w14:textId="77777777" w:rsidR="00582830" w:rsidRPr="004D6567" w:rsidRDefault="0058283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D3C14" w14:textId="77777777" w:rsidR="00582830" w:rsidRPr="004D6567" w:rsidRDefault="0058283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7A53" w14:textId="77777777" w:rsidR="00582830" w:rsidRPr="004D6567" w:rsidRDefault="0058283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43FD7FB0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EE82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Montei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rnicu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9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5A95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970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5676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7E12E11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5A87" w14:textId="63D7C0DD" w:rsidR="00953528" w:rsidRPr="00585302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585302">
              <w:rPr>
                <w:color w:val="000000"/>
                <w:szCs w:val="24"/>
              </w:rPr>
              <w:t>Nogodinidae</w:t>
            </w:r>
            <w:proofErr w:type="spellEnd"/>
            <w:r w:rsidRPr="00585302">
              <w:rPr>
                <w:color w:val="000000"/>
                <w:szCs w:val="24"/>
              </w:rPr>
              <w:t xml:space="preserve"> sp.</w:t>
            </w:r>
            <w:r w:rsidR="002746F5" w:rsidRPr="00585302">
              <w:rPr>
                <w:color w:val="000000"/>
                <w:szCs w:val="24"/>
              </w:rPr>
              <w:t>_Mozambique</w:t>
            </w:r>
            <w:r w:rsidRPr="00585302">
              <w:rPr>
                <w:color w:val="000000"/>
                <w:szCs w:val="24"/>
              </w:rPr>
              <w:t>_</w:t>
            </w:r>
            <w:r w:rsidR="002746F5" w:rsidRPr="00585302">
              <w:rPr>
                <w:color w:val="000000"/>
                <w:szCs w:val="24"/>
              </w:rPr>
              <w:t>OUMNH-2010-0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D3D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E76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1D6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953528" w:rsidRPr="004D6567" w14:paraId="1B11FB28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261E" w14:textId="77777777" w:rsidR="00953528" w:rsidRPr="00585302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585302">
              <w:rPr>
                <w:color w:val="000000"/>
                <w:szCs w:val="24"/>
              </w:rPr>
              <w:t>Nogodinidae</w:t>
            </w:r>
            <w:proofErr w:type="spellEnd"/>
            <w:r w:rsidRPr="00585302">
              <w:rPr>
                <w:color w:val="000000"/>
                <w:szCs w:val="24"/>
              </w:rPr>
              <w:t xml:space="preserve"> sp. Hondura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22FE" w14:textId="77777777" w:rsidR="00953528" w:rsidRPr="004D6567" w:rsidRDefault="0040370C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953528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38C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D1BC" w14:textId="670ECDA0" w:rsidR="00953528" w:rsidRPr="004D6567" w:rsidRDefault="005F1E23" w:rsidP="0095352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PC</w:t>
            </w:r>
          </w:p>
        </w:tc>
      </w:tr>
      <w:tr w:rsidR="00953528" w:rsidRPr="004D6567" w14:paraId="030FB76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CE98D" w14:textId="77777777" w:rsidR="00953528" w:rsidRPr="004D6567" w:rsidRDefault="00953528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siadiico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revipenn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ennah</w:t>
            </w:r>
            <w:proofErr w:type="spellEnd"/>
            <w:r w:rsidRPr="004D6567">
              <w:rPr>
                <w:color w:val="000000"/>
                <w:szCs w:val="24"/>
              </w:rPr>
              <w:t>, 19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8CA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D8FB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E7C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7C51D36F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8745" w14:textId="77777777" w:rsidR="00953528" w:rsidRPr="004D6567" w:rsidRDefault="00953528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Sassu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concolor </w:t>
            </w:r>
            <w:r w:rsidRPr="004D6567">
              <w:rPr>
                <w:color w:val="000000"/>
                <w:szCs w:val="24"/>
              </w:rPr>
              <w:t>(Walker, 187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112E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FC2AF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B82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539EF1A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41A8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Varc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greeni</w:t>
            </w:r>
            <w:proofErr w:type="spellEnd"/>
            <w:r w:rsidRPr="004D6567">
              <w:rPr>
                <w:color w:val="000000"/>
                <w:szCs w:val="24"/>
              </w:rPr>
              <w:t xml:space="preserve"> (Kirby, 189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BF72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441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11BB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28F5942E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486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>V. pyramidalis</w:t>
            </w:r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8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05EA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C21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DAC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7495BCFF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6FAA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Ricani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CD7C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EA49" w14:textId="77777777" w:rsidR="00953528" w:rsidRPr="004D6567" w:rsidRDefault="00953528" w:rsidP="00953528">
            <w:pPr>
              <w:rPr>
                <w:szCs w:val="24"/>
              </w:rPr>
            </w:pPr>
          </w:p>
        </w:tc>
      </w:tr>
      <w:tr w:rsidR="00953528" w:rsidRPr="004D6567" w14:paraId="1A0E7290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719B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ocharis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onradti</w:t>
            </w:r>
            <w:proofErr w:type="spellEnd"/>
            <w:r w:rsidRPr="004D6567">
              <w:rPr>
                <w:color w:val="000000"/>
                <w:szCs w:val="24"/>
              </w:rPr>
              <w:t xml:space="preserve"> (Schmidt, 190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2198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BFB3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1D0F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2DEE101C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B4F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ochaz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flavocostat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89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1EA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A5E2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AD1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27DBA05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DF1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Rican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discopter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Stal</w:t>
            </w:r>
            <w:proofErr w:type="spellEnd"/>
            <w:r w:rsidRPr="004D6567">
              <w:rPr>
                <w:color w:val="000000"/>
                <w:szCs w:val="24"/>
              </w:rPr>
              <w:t>, 18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0B7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77BE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B7FA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0C628C8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6ED1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R. </w:t>
            </w:r>
            <w:proofErr w:type="spellStart"/>
            <w:r w:rsidRPr="004D6567">
              <w:rPr>
                <w:i/>
                <w:color w:val="000000"/>
                <w:szCs w:val="24"/>
              </w:rPr>
              <w:t>trimaculata</w:t>
            </w:r>
            <w:proofErr w:type="spellEnd"/>
            <w:r w:rsidRPr="004D6567">
              <w:rPr>
                <w:color w:val="000000"/>
                <w:szCs w:val="24"/>
              </w:rPr>
              <w:t xml:space="preserve"> Guerin-</w:t>
            </w:r>
            <w:proofErr w:type="spellStart"/>
            <w:r w:rsidRPr="004D6567">
              <w:rPr>
                <w:color w:val="000000"/>
                <w:szCs w:val="24"/>
              </w:rPr>
              <w:t>Meneville</w:t>
            </w:r>
            <w:proofErr w:type="spellEnd"/>
            <w:r w:rsidRPr="004D6567">
              <w:rPr>
                <w:color w:val="000000"/>
                <w:szCs w:val="24"/>
              </w:rPr>
              <w:t>, 183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24C3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28B4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4F64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1184489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627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Ricanopte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mellerborgi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Lallemand</w:t>
            </w:r>
            <w:proofErr w:type="spellEnd"/>
            <w:r w:rsidRPr="004D6567">
              <w:rPr>
                <w:color w:val="000000"/>
                <w:szCs w:val="24"/>
              </w:rPr>
              <w:t>, 185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9BB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9A91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7368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6168C810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2466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Tettigometr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1878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B560" w14:textId="77777777" w:rsidR="00953528" w:rsidRPr="004D6567" w:rsidRDefault="00953528" w:rsidP="00953528">
            <w:pPr>
              <w:rPr>
                <w:szCs w:val="24"/>
              </w:rPr>
            </w:pPr>
          </w:p>
        </w:tc>
      </w:tr>
      <w:tr w:rsidR="00953528" w:rsidRPr="004D6567" w14:paraId="11401A6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03C1" w14:textId="694CECE8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uphyonarthex</w:t>
            </w:r>
            <w:proofErr w:type="spellEnd"/>
            <w:r w:rsidRPr="004D6567">
              <w:rPr>
                <w:color w:val="000000"/>
                <w:szCs w:val="24"/>
              </w:rPr>
              <w:t xml:space="preserve"> sp.</w:t>
            </w:r>
            <w:r w:rsidR="005F1E23">
              <w:rPr>
                <w:color w:val="000000"/>
                <w:szCs w:val="24"/>
              </w:rPr>
              <w:t>_</w:t>
            </w:r>
            <w:r w:rsidR="007C6199">
              <w:rPr>
                <w:color w:val="000000"/>
                <w:szCs w:val="24"/>
              </w:rPr>
              <w:t>Cameroon_OUMNH-2019-0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B2D8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D6FF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B5E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953528" w:rsidRPr="004D6567" w14:paraId="4B95FF5F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108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lastRenderedPageBreak/>
              <w:t>Tettigomet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tr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Hagenbach</w:t>
            </w:r>
            <w:proofErr w:type="spellEnd"/>
            <w:r w:rsidRPr="004D6567">
              <w:rPr>
                <w:color w:val="000000"/>
                <w:szCs w:val="24"/>
              </w:rPr>
              <w:t>, 182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D179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054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FAB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34046088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A9FD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T. </w:t>
            </w:r>
            <w:proofErr w:type="spellStart"/>
            <w:r w:rsidRPr="004D6567">
              <w:rPr>
                <w:i/>
                <w:color w:val="000000"/>
                <w:szCs w:val="24"/>
              </w:rPr>
              <w:t>impressifron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ulsant</w:t>
            </w:r>
            <w:proofErr w:type="spellEnd"/>
            <w:r w:rsidRPr="004D6567">
              <w:rPr>
                <w:color w:val="000000"/>
                <w:szCs w:val="24"/>
              </w:rPr>
              <w:t xml:space="preserve"> &amp; Rey, 185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3DE1" w14:textId="77777777" w:rsidR="00953528" w:rsidRPr="004D6567" w:rsidRDefault="0040370C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953528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BAF4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F0CA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953528" w:rsidRPr="004D6567" w14:paraId="62CD36E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11A8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T. </w:t>
            </w:r>
            <w:proofErr w:type="spellStart"/>
            <w:r w:rsidRPr="004D6567">
              <w:rPr>
                <w:i/>
                <w:color w:val="000000"/>
                <w:szCs w:val="24"/>
              </w:rPr>
              <w:t>laet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Herrich</w:t>
            </w:r>
            <w:proofErr w:type="spellEnd"/>
            <w:r w:rsidRPr="004D6567">
              <w:rPr>
                <w:color w:val="000000"/>
                <w:szCs w:val="24"/>
              </w:rPr>
              <w:t>-Schaeffer, 183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221D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thanol; CP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8256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; SR-</w:t>
            </w:r>
            <w:proofErr w:type="spellStart"/>
            <w:r w:rsidRPr="004D6567">
              <w:rPr>
                <w:color w:val="000000"/>
                <w:szCs w:val="24"/>
              </w:rPr>
              <w:t>μCT</w:t>
            </w:r>
            <w:proofErr w:type="spellEnd"/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E1E1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PC</w:t>
            </w:r>
          </w:p>
        </w:tc>
      </w:tr>
      <w:tr w:rsidR="00953528" w:rsidRPr="004D6567" w14:paraId="27C6377A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FE4D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T. </w:t>
            </w:r>
            <w:proofErr w:type="spellStart"/>
            <w:r w:rsidRPr="004D6567">
              <w:rPr>
                <w:i/>
                <w:color w:val="000000"/>
                <w:szCs w:val="24"/>
              </w:rPr>
              <w:t>leucophaea</w:t>
            </w:r>
            <w:proofErr w:type="spellEnd"/>
            <w:r w:rsidRPr="004D6567">
              <w:rPr>
                <w:color w:val="000000"/>
                <w:szCs w:val="24"/>
              </w:rPr>
              <w:t xml:space="preserve"> (</w:t>
            </w:r>
            <w:proofErr w:type="spellStart"/>
            <w:r w:rsidRPr="004D6567">
              <w:rPr>
                <w:color w:val="000000"/>
                <w:szCs w:val="24"/>
              </w:rPr>
              <w:t>Preyssler</w:t>
            </w:r>
            <w:proofErr w:type="spellEnd"/>
            <w:r w:rsidRPr="004D6567">
              <w:rPr>
                <w:color w:val="000000"/>
                <w:szCs w:val="24"/>
              </w:rPr>
              <w:t>, 179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CDA0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647E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08CC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953528" w:rsidRPr="004D6567" w14:paraId="4E28CCBC" w14:textId="77777777" w:rsidTr="00145E25">
        <w:trPr>
          <w:trHeight w:val="290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1417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b/>
                <w:bCs/>
                <w:color w:val="000000"/>
                <w:szCs w:val="24"/>
              </w:rPr>
              <w:t>Tropiduchid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AF37" w14:textId="77777777" w:rsidR="00953528" w:rsidRPr="004D6567" w:rsidRDefault="00953528" w:rsidP="00953528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AA5F" w14:textId="77777777" w:rsidR="00953528" w:rsidRPr="004D6567" w:rsidRDefault="00953528" w:rsidP="00953528">
            <w:pPr>
              <w:rPr>
                <w:szCs w:val="24"/>
              </w:rPr>
            </w:pPr>
          </w:p>
        </w:tc>
      </w:tr>
      <w:tr w:rsidR="00CB2D18" w:rsidRPr="004D6567" w14:paraId="494FD5D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3A6B" w14:textId="77777777" w:rsidR="00CB2D18" w:rsidRPr="004D6567" w:rsidRDefault="00CB2D18" w:rsidP="00CB2D1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Cixiops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punctatus</w:t>
            </w:r>
            <w:r w:rsidRPr="004D6567">
              <w:rPr>
                <w:color w:val="000000"/>
                <w:szCs w:val="24"/>
              </w:rPr>
              <w:t xml:space="preserve"> Matsumura, 19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C07C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35EE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6BFFC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CC3EB4" w:rsidRPr="004D6567" w14:paraId="401AA8CD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F119" w14:textId="77777777" w:rsidR="00CC3EB4" w:rsidRPr="004D6567" w:rsidRDefault="00CC3EB4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ilithyi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insular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Distant, 191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FFFB6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1A25C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E9AEE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CC3EB4" w:rsidRPr="004D6567" w14:paraId="3DEF04C0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AA28D" w14:textId="77777777" w:rsidR="00CC3EB4" w:rsidRPr="004D6567" w:rsidRDefault="00CC3EB4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por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mont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Distant, 191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F282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45A8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B3578" w14:textId="77777777" w:rsidR="00CC3EB4" w:rsidRPr="004D6567" w:rsidRDefault="00CC3E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F07EEA" w:rsidRPr="004D6567" w14:paraId="78598FEB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1085" w14:textId="77777777" w:rsidR="00F07EEA" w:rsidRPr="004D6567" w:rsidRDefault="00F07EEA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Eporiell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ceylonic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Melichar</w:t>
            </w:r>
            <w:proofErr w:type="spellEnd"/>
            <w:r w:rsidRPr="004D6567">
              <w:rPr>
                <w:color w:val="000000"/>
                <w:szCs w:val="24"/>
              </w:rPr>
              <w:t>, 191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47ED5" w14:textId="77777777" w:rsidR="00F07EEA" w:rsidRPr="004D6567" w:rsidRDefault="00F07EEA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73E9" w14:textId="77777777" w:rsidR="00F07EEA" w:rsidRPr="004D6567" w:rsidRDefault="00F07EEA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BD3D" w14:textId="77777777" w:rsidR="00F07EEA" w:rsidRPr="004D6567" w:rsidRDefault="00F07EEA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B51BF1" w:rsidRPr="004D6567" w14:paraId="0C9570F9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32482" w14:textId="77777777" w:rsidR="00B51BF1" w:rsidRPr="004D6567" w:rsidRDefault="00B51BF1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Isporis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apical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Walker, 185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C45B2" w14:textId="77777777" w:rsidR="00B51BF1" w:rsidRPr="004D6567" w:rsidRDefault="00B51B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BFE3" w14:textId="77777777" w:rsidR="00B51BF1" w:rsidRPr="004D6567" w:rsidRDefault="00B51B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05BFB" w14:textId="77777777" w:rsidR="00B51BF1" w:rsidRPr="004D6567" w:rsidRDefault="00B51B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7809FFD9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AA31" w14:textId="77777777" w:rsidR="00953528" w:rsidRPr="004D6567" w:rsidRDefault="00446980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Leusaba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marginalis</w:t>
            </w:r>
            <w:proofErr w:type="spellEnd"/>
            <w:r w:rsidRPr="004D6567">
              <w:rPr>
                <w:color w:val="000000"/>
                <w:szCs w:val="24"/>
              </w:rPr>
              <w:t xml:space="preserve"> Walker, 185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FA4F" w14:textId="77777777" w:rsidR="00953528" w:rsidRPr="004D6567" w:rsidRDefault="0044698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80BE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6BCE9" w14:textId="77777777" w:rsidR="00953528" w:rsidRPr="004D6567" w:rsidRDefault="0044698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4A624292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136E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Ommatissu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inotatus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color w:val="000000"/>
                <w:szCs w:val="24"/>
              </w:rPr>
              <w:t>Fieber</w:t>
            </w:r>
            <w:proofErr w:type="spellEnd"/>
            <w:r w:rsidRPr="004D6567">
              <w:rPr>
                <w:color w:val="000000"/>
                <w:szCs w:val="24"/>
              </w:rPr>
              <w:t>, 187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3682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E103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E404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A701F1" w:rsidRPr="004D6567" w14:paraId="1582925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0C211" w14:textId="77777777" w:rsidR="00A701F1" w:rsidRPr="004D6567" w:rsidRDefault="00A701F1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adand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denti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Muir, 193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D6A6" w14:textId="77777777" w:rsidR="00A701F1" w:rsidRPr="004D6567" w:rsidRDefault="00A701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47B4B" w14:textId="77777777" w:rsidR="00A701F1" w:rsidRPr="004D6567" w:rsidRDefault="00A701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AAFAE" w14:textId="77777777" w:rsidR="00A701F1" w:rsidRPr="004D6567" w:rsidRDefault="00A701F1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36D1D" w:rsidRPr="004D6567" w14:paraId="7483D236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4A4D7" w14:textId="77777777" w:rsidR="00936D1D" w:rsidRPr="004D6567" w:rsidRDefault="00936D1D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arican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dilatipenni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Walker, 185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49D66" w14:textId="77777777" w:rsidR="00936D1D" w:rsidRPr="004D6567" w:rsidRDefault="00936D1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75555" w14:textId="77777777" w:rsidR="00936D1D" w:rsidRPr="004D6567" w:rsidRDefault="00936D1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5A59" w14:textId="77777777" w:rsidR="00936D1D" w:rsidRPr="004D6567" w:rsidRDefault="00936D1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FF52B4" w:rsidRPr="004D6567" w14:paraId="3D3FDFB0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44AAC" w14:textId="77777777" w:rsidR="00FF52B4" w:rsidRPr="004D6567" w:rsidRDefault="00FF52B4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Pseudoclarde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leguati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Muir, 192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4F13" w14:textId="77777777" w:rsidR="00FF52B4" w:rsidRPr="004D6567" w:rsidRDefault="00FF52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35449" w14:textId="77777777" w:rsidR="00FF52B4" w:rsidRPr="004D6567" w:rsidRDefault="00FF52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54835" w14:textId="77777777" w:rsidR="00FF52B4" w:rsidRPr="004D6567" w:rsidRDefault="00FF52B4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2D21BD" w:rsidRPr="004D6567" w14:paraId="1AEFF175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32E3" w14:textId="77777777" w:rsidR="002D21BD" w:rsidRPr="004D6567" w:rsidRDefault="002D21BD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Stacot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brevicep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0109" w14:textId="77777777" w:rsidR="002D21BD" w:rsidRPr="004D6567" w:rsidRDefault="002D21B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A968E" w14:textId="77777777" w:rsidR="002D21BD" w:rsidRPr="004D6567" w:rsidRDefault="002D21B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E88B8" w14:textId="77777777" w:rsidR="002D21BD" w:rsidRPr="004D6567" w:rsidRDefault="002D21BD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953528" w:rsidRPr="004D6567" w14:paraId="085D336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DD97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proofErr w:type="spellStart"/>
            <w:r w:rsidRPr="004D6567">
              <w:rPr>
                <w:i/>
                <w:color w:val="000000"/>
                <w:szCs w:val="24"/>
              </w:rPr>
              <w:t>Trypetimorph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i/>
                <w:color w:val="000000"/>
                <w:szCs w:val="24"/>
              </w:rPr>
              <w:t>fenestrata</w:t>
            </w:r>
            <w:proofErr w:type="spellEnd"/>
            <w:r w:rsidRPr="004D6567">
              <w:rPr>
                <w:color w:val="000000"/>
                <w:szCs w:val="24"/>
              </w:rPr>
              <w:t xml:space="preserve"> Costa, 186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934B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68E2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7F44" w14:textId="77777777" w:rsidR="00953528" w:rsidRPr="004D6567" w:rsidRDefault="0095352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MBC</w:t>
            </w:r>
          </w:p>
        </w:tc>
      </w:tr>
      <w:tr w:rsidR="00446980" w:rsidRPr="004D6567" w14:paraId="45FCDF27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93514" w14:textId="77777777" w:rsidR="00446980" w:rsidRPr="004D6567" w:rsidRDefault="00446980" w:rsidP="00953528">
            <w:pPr>
              <w:rPr>
                <w:i/>
                <w:color w:val="000000"/>
                <w:szCs w:val="24"/>
              </w:rPr>
            </w:pPr>
            <w:proofErr w:type="spellStart"/>
            <w:r w:rsidRPr="004D6567">
              <w:rPr>
                <w:color w:val="000000"/>
                <w:szCs w:val="24"/>
              </w:rPr>
              <w:t>Tropiduchidae</w:t>
            </w:r>
            <w:proofErr w:type="spellEnd"/>
            <w:r w:rsidRPr="004D6567">
              <w:rPr>
                <w:color w:val="000000"/>
                <w:szCs w:val="24"/>
              </w:rPr>
              <w:t xml:space="preserve"> </w:t>
            </w:r>
            <w:proofErr w:type="gramStart"/>
            <w:r w:rsidRPr="004D6567">
              <w:rPr>
                <w:color w:val="000000"/>
                <w:szCs w:val="24"/>
              </w:rPr>
              <w:t>sp.Sabah</w:t>
            </w:r>
            <w:proofErr w:type="gramEnd"/>
            <w:r w:rsidRPr="004D6567">
              <w:rPr>
                <w:color w:val="000000"/>
                <w:szCs w:val="24"/>
              </w:rPr>
              <w:t>_OUMNH-2013-05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317B" w14:textId="77777777" w:rsidR="00446980" w:rsidRPr="004D6567" w:rsidRDefault="0040370C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E</w:t>
            </w:r>
            <w:r w:rsidR="00446980" w:rsidRPr="004D6567">
              <w:rPr>
                <w:color w:val="000000"/>
                <w:szCs w:val="24"/>
              </w:rPr>
              <w:t>thano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2734" w14:textId="77777777" w:rsidR="00446980" w:rsidRPr="004D6567" w:rsidRDefault="0044698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E8E7" w14:textId="77777777" w:rsidR="00446980" w:rsidRPr="004D6567" w:rsidRDefault="00446980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OUMNH</w:t>
            </w:r>
          </w:p>
        </w:tc>
      </w:tr>
      <w:tr w:rsidR="00F8190F" w:rsidRPr="004D6567" w14:paraId="69A92424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B11D" w14:textId="77777777" w:rsidR="00F8190F" w:rsidRPr="004D6567" w:rsidRDefault="00F8190F" w:rsidP="00953528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Vanua </w:t>
            </w:r>
            <w:proofErr w:type="spellStart"/>
            <w:r w:rsidRPr="004D6567">
              <w:rPr>
                <w:i/>
                <w:color w:val="000000"/>
                <w:szCs w:val="24"/>
              </w:rPr>
              <w:t>respicienda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(Walker, 18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6620" w14:textId="77777777" w:rsidR="00F8190F" w:rsidRPr="004D6567" w:rsidRDefault="00F8190F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6A322" w14:textId="77777777" w:rsidR="00F8190F" w:rsidRPr="004D6567" w:rsidRDefault="00F8190F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D0A18" w14:textId="77777777" w:rsidR="00F8190F" w:rsidRPr="004D6567" w:rsidRDefault="00F8190F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  <w:tr w:rsidR="00CB2D18" w:rsidRPr="004D6567" w14:paraId="75455DEE" w14:textId="77777777" w:rsidTr="00145E25">
        <w:trPr>
          <w:trHeight w:val="290"/>
        </w:trPr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68B9" w14:textId="77777777" w:rsidR="00CB2D18" w:rsidRPr="004D6567" w:rsidRDefault="00CB2D18" w:rsidP="00953528">
            <w:pPr>
              <w:rPr>
                <w:i/>
                <w:color w:val="000000"/>
                <w:szCs w:val="24"/>
              </w:rPr>
            </w:pPr>
            <w:r w:rsidRPr="004D6567">
              <w:rPr>
                <w:i/>
                <w:color w:val="000000"/>
                <w:szCs w:val="24"/>
              </w:rPr>
              <w:t xml:space="preserve">Varma </w:t>
            </w:r>
            <w:proofErr w:type="spellStart"/>
            <w:r w:rsidRPr="004D6567">
              <w:rPr>
                <w:i/>
                <w:color w:val="000000"/>
                <w:szCs w:val="24"/>
              </w:rPr>
              <w:t>tridens</w:t>
            </w:r>
            <w:proofErr w:type="spellEnd"/>
            <w:r w:rsidRPr="004D6567">
              <w:rPr>
                <w:i/>
                <w:color w:val="000000"/>
                <w:szCs w:val="24"/>
              </w:rPr>
              <w:t xml:space="preserve"> </w:t>
            </w:r>
            <w:r w:rsidRPr="004D6567">
              <w:rPr>
                <w:color w:val="000000"/>
                <w:szCs w:val="24"/>
              </w:rPr>
              <w:t>Distant, 19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4D68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Dry moun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8491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Microscop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29D33" w14:textId="77777777" w:rsidR="00CB2D18" w:rsidRPr="004D6567" w:rsidRDefault="00CB2D18" w:rsidP="00953528">
            <w:pPr>
              <w:rPr>
                <w:color w:val="000000"/>
                <w:szCs w:val="24"/>
              </w:rPr>
            </w:pPr>
            <w:r w:rsidRPr="004D6567">
              <w:rPr>
                <w:color w:val="000000"/>
                <w:szCs w:val="24"/>
              </w:rPr>
              <w:t>BMNH</w:t>
            </w:r>
          </w:p>
        </w:tc>
      </w:tr>
    </w:tbl>
    <w:p w14:paraId="01315A57" w14:textId="77777777" w:rsidR="00D910B5" w:rsidRPr="004D6567" w:rsidRDefault="00D910B5" w:rsidP="00D910B5">
      <w:pPr>
        <w:rPr>
          <w:szCs w:val="24"/>
        </w:rPr>
      </w:pPr>
    </w:p>
    <w:bookmarkEnd w:id="0"/>
    <w:p w14:paraId="7281DBCA" w14:textId="1428BB32" w:rsidR="00C50C6D" w:rsidRDefault="00CE501C" w:rsidP="00CE501C">
      <w:pPr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t>Reference</w:t>
      </w:r>
    </w:p>
    <w:p w14:paraId="79A21865" w14:textId="77777777" w:rsidR="00CE501C" w:rsidRDefault="00CE501C" w:rsidP="00CE501C">
      <w:pPr>
        <w:rPr>
          <w:b/>
          <w:bCs/>
          <w:kern w:val="32"/>
          <w:szCs w:val="24"/>
        </w:rPr>
      </w:pPr>
    </w:p>
    <w:p w14:paraId="50ABF111" w14:textId="215CBE85" w:rsidR="000E4162" w:rsidRDefault="000E4162" w:rsidP="000E4162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1</w:t>
      </w:r>
      <w:r w:rsidRPr="004F76E6">
        <w:rPr>
          <w:noProof/>
          <w:szCs w:val="24"/>
        </w:rPr>
        <w:t xml:space="preserve">.       </w:t>
      </w:r>
      <w:r>
        <w:rPr>
          <w:noProof/>
          <w:szCs w:val="24"/>
        </w:rPr>
        <w:t>Asche</w:t>
      </w:r>
      <w:r w:rsidRPr="004F76E6">
        <w:rPr>
          <w:noProof/>
          <w:szCs w:val="24"/>
        </w:rPr>
        <w:t xml:space="preserve"> M. Zur phylogenie der Delphacidae Leach, 1815 (Homoptera Cicadina Fulgoromorpha). </w:t>
      </w:r>
      <w:r w:rsidRPr="006B7B35">
        <w:rPr>
          <w:iCs/>
          <w:noProof/>
          <w:szCs w:val="24"/>
        </w:rPr>
        <w:t>Marburg Entomol</w:t>
      </w:r>
      <w:r w:rsidRPr="00014230">
        <w:rPr>
          <w:iCs/>
          <w:noProof/>
          <w:szCs w:val="24"/>
        </w:rPr>
        <w:t xml:space="preserve"> Publ.</w:t>
      </w:r>
      <w:r w:rsidRPr="006B7B35">
        <w:rPr>
          <w:noProof/>
          <w:szCs w:val="24"/>
        </w:rPr>
        <w:t xml:space="preserve"> </w:t>
      </w:r>
      <w:r>
        <w:rPr>
          <w:noProof/>
          <w:szCs w:val="24"/>
        </w:rPr>
        <w:t xml:space="preserve">1985; </w:t>
      </w:r>
      <w:r w:rsidRPr="00014230">
        <w:rPr>
          <w:bCs/>
          <w:noProof/>
          <w:szCs w:val="24"/>
        </w:rPr>
        <w:t>2</w:t>
      </w:r>
      <w:r w:rsidRPr="006B7B35">
        <w:rPr>
          <w:bCs/>
          <w:noProof/>
          <w:szCs w:val="24"/>
        </w:rPr>
        <w:t>:</w:t>
      </w:r>
      <w:r>
        <w:rPr>
          <w:noProof/>
          <w:szCs w:val="24"/>
        </w:rPr>
        <w:t xml:space="preserve"> 1-398</w:t>
      </w:r>
      <w:r w:rsidRPr="004F76E6">
        <w:rPr>
          <w:noProof/>
          <w:szCs w:val="24"/>
        </w:rPr>
        <w:t>.</w:t>
      </w:r>
    </w:p>
    <w:p w14:paraId="623FEC02" w14:textId="77777777" w:rsidR="00CE501C" w:rsidRPr="00CE501C" w:rsidRDefault="00CE501C" w:rsidP="00CE501C">
      <w:pPr>
        <w:rPr>
          <w:b/>
          <w:bCs/>
          <w:kern w:val="32"/>
          <w:szCs w:val="24"/>
        </w:rPr>
      </w:pPr>
    </w:p>
    <w:sectPr w:rsidR="00CE501C" w:rsidRPr="00CE501C" w:rsidSect="00E853D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4F372" w14:textId="77777777" w:rsidR="007623D4" w:rsidRDefault="007623D4">
      <w:r>
        <w:separator/>
      </w:r>
    </w:p>
  </w:endnote>
  <w:endnote w:type="continuationSeparator" w:id="0">
    <w:p w14:paraId="754D5FEC" w14:textId="77777777" w:rsidR="007623D4" w:rsidRDefault="0076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83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52026" w14:textId="72190C63" w:rsidR="002D675C" w:rsidRDefault="002D6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BF365C" w14:textId="77777777" w:rsidR="002D675C" w:rsidRDefault="002D6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70691" w14:textId="77777777" w:rsidR="007623D4" w:rsidRDefault="007623D4">
      <w:r>
        <w:separator/>
      </w:r>
    </w:p>
  </w:footnote>
  <w:footnote w:type="continuationSeparator" w:id="0">
    <w:p w14:paraId="4DCB9F77" w14:textId="77777777" w:rsidR="007623D4" w:rsidRDefault="00762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F147E2"/>
    <w:multiLevelType w:val="hybridMultilevel"/>
    <w:tmpl w:val="CDC21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30E7A"/>
    <w:multiLevelType w:val="hybridMultilevel"/>
    <w:tmpl w:val="CE0095DC"/>
    <w:lvl w:ilvl="0" w:tplc="A216BAA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72DC1"/>
    <w:multiLevelType w:val="hybridMultilevel"/>
    <w:tmpl w:val="B18CB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93D"/>
    <w:rsid w:val="00006C24"/>
    <w:rsid w:val="00010885"/>
    <w:rsid w:val="00015276"/>
    <w:rsid w:val="00015F74"/>
    <w:rsid w:val="0002156B"/>
    <w:rsid w:val="000233C1"/>
    <w:rsid w:val="00023726"/>
    <w:rsid w:val="0002441F"/>
    <w:rsid w:val="00026E67"/>
    <w:rsid w:val="00027A6F"/>
    <w:rsid w:val="00030604"/>
    <w:rsid w:val="00031671"/>
    <w:rsid w:val="0003756E"/>
    <w:rsid w:val="00052D0C"/>
    <w:rsid w:val="000576C4"/>
    <w:rsid w:val="00060F7E"/>
    <w:rsid w:val="0006316A"/>
    <w:rsid w:val="00065710"/>
    <w:rsid w:val="00065EBD"/>
    <w:rsid w:val="00073B0B"/>
    <w:rsid w:val="00076896"/>
    <w:rsid w:val="000839B7"/>
    <w:rsid w:val="00083A30"/>
    <w:rsid w:val="00083B44"/>
    <w:rsid w:val="00084DD8"/>
    <w:rsid w:val="000850DC"/>
    <w:rsid w:val="00085FBA"/>
    <w:rsid w:val="00086148"/>
    <w:rsid w:val="00086B7C"/>
    <w:rsid w:val="0008748D"/>
    <w:rsid w:val="00091826"/>
    <w:rsid w:val="00093121"/>
    <w:rsid w:val="000949C7"/>
    <w:rsid w:val="000A04CF"/>
    <w:rsid w:val="000B14F4"/>
    <w:rsid w:val="000B22FF"/>
    <w:rsid w:val="000B403F"/>
    <w:rsid w:val="000B525C"/>
    <w:rsid w:val="000C2771"/>
    <w:rsid w:val="000C5B0F"/>
    <w:rsid w:val="000D2FA7"/>
    <w:rsid w:val="000D4437"/>
    <w:rsid w:val="000D46F4"/>
    <w:rsid w:val="000E1924"/>
    <w:rsid w:val="000E22F1"/>
    <w:rsid w:val="000E4162"/>
    <w:rsid w:val="000F0DCE"/>
    <w:rsid w:val="000F4D9F"/>
    <w:rsid w:val="000F4E19"/>
    <w:rsid w:val="000F6BE3"/>
    <w:rsid w:val="00103F1A"/>
    <w:rsid w:val="0010611C"/>
    <w:rsid w:val="00107361"/>
    <w:rsid w:val="00110873"/>
    <w:rsid w:val="0011223D"/>
    <w:rsid w:val="00112C5B"/>
    <w:rsid w:val="00112DB8"/>
    <w:rsid w:val="00114193"/>
    <w:rsid w:val="00115A38"/>
    <w:rsid w:val="0011687B"/>
    <w:rsid w:val="00124F82"/>
    <w:rsid w:val="00127722"/>
    <w:rsid w:val="00131D99"/>
    <w:rsid w:val="00134874"/>
    <w:rsid w:val="00136393"/>
    <w:rsid w:val="00142FCE"/>
    <w:rsid w:val="00143779"/>
    <w:rsid w:val="00145E25"/>
    <w:rsid w:val="00150569"/>
    <w:rsid w:val="00153E85"/>
    <w:rsid w:val="00160AA4"/>
    <w:rsid w:val="0016337A"/>
    <w:rsid w:val="00164269"/>
    <w:rsid w:val="00172FD9"/>
    <w:rsid w:val="001741DF"/>
    <w:rsid w:val="0017478E"/>
    <w:rsid w:val="00180C23"/>
    <w:rsid w:val="00184F2C"/>
    <w:rsid w:val="00185886"/>
    <w:rsid w:val="00186551"/>
    <w:rsid w:val="00190748"/>
    <w:rsid w:val="001A020C"/>
    <w:rsid w:val="001A1BDE"/>
    <w:rsid w:val="001A21C8"/>
    <w:rsid w:val="001A7803"/>
    <w:rsid w:val="001B482D"/>
    <w:rsid w:val="001B77FA"/>
    <w:rsid w:val="001C44E0"/>
    <w:rsid w:val="001C453E"/>
    <w:rsid w:val="001C46F0"/>
    <w:rsid w:val="001D51A1"/>
    <w:rsid w:val="001D5F4F"/>
    <w:rsid w:val="001D6F72"/>
    <w:rsid w:val="001E1531"/>
    <w:rsid w:val="001E3160"/>
    <w:rsid w:val="001E3476"/>
    <w:rsid w:val="001E6618"/>
    <w:rsid w:val="001F0876"/>
    <w:rsid w:val="001F0C19"/>
    <w:rsid w:val="001F1524"/>
    <w:rsid w:val="001F167C"/>
    <w:rsid w:val="001F5E91"/>
    <w:rsid w:val="001F674D"/>
    <w:rsid w:val="00206EEB"/>
    <w:rsid w:val="002077B9"/>
    <w:rsid w:val="0021479C"/>
    <w:rsid w:val="00216974"/>
    <w:rsid w:val="0022374B"/>
    <w:rsid w:val="00223D17"/>
    <w:rsid w:val="00225192"/>
    <w:rsid w:val="00232615"/>
    <w:rsid w:val="0023367F"/>
    <w:rsid w:val="002347AB"/>
    <w:rsid w:val="002426FE"/>
    <w:rsid w:val="0024289C"/>
    <w:rsid w:val="00262D72"/>
    <w:rsid w:val="00265937"/>
    <w:rsid w:val="002675E3"/>
    <w:rsid w:val="00274322"/>
    <w:rsid w:val="002746F5"/>
    <w:rsid w:val="002770ED"/>
    <w:rsid w:val="00291293"/>
    <w:rsid w:val="00291758"/>
    <w:rsid w:val="00291848"/>
    <w:rsid w:val="0029494C"/>
    <w:rsid w:val="00294FBB"/>
    <w:rsid w:val="002A1A0F"/>
    <w:rsid w:val="002A3C12"/>
    <w:rsid w:val="002B0A1C"/>
    <w:rsid w:val="002C030F"/>
    <w:rsid w:val="002C0793"/>
    <w:rsid w:val="002D1EE2"/>
    <w:rsid w:val="002D21BD"/>
    <w:rsid w:val="002D3AA5"/>
    <w:rsid w:val="002D46C5"/>
    <w:rsid w:val="002D4F2B"/>
    <w:rsid w:val="002D5953"/>
    <w:rsid w:val="002D675C"/>
    <w:rsid w:val="002D6BB0"/>
    <w:rsid w:val="002E00B5"/>
    <w:rsid w:val="002E0972"/>
    <w:rsid w:val="002F2048"/>
    <w:rsid w:val="002F4572"/>
    <w:rsid w:val="002F6A31"/>
    <w:rsid w:val="00301448"/>
    <w:rsid w:val="00305600"/>
    <w:rsid w:val="003076A4"/>
    <w:rsid w:val="00310804"/>
    <w:rsid w:val="00312EEB"/>
    <w:rsid w:val="0031484E"/>
    <w:rsid w:val="00314BEB"/>
    <w:rsid w:val="003273A3"/>
    <w:rsid w:val="00330E78"/>
    <w:rsid w:val="00331D75"/>
    <w:rsid w:val="00332EE8"/>
    <w:rsid w:val="0034003F"/>
    <w:rsid w:val="00341690"/>
    <w:rsid w:val="00342B3F"/>
    <w:rsid w:val="00344474"/>
    <w:rsid w:val="003456A6"/>
    <w:rsid w:val="0034644C"/>
    <w:rsid w:val="0035520D"/>
    <w:rsid w:val="00355362"/>
    <w:rsid w:val="00355463"/>
    <w:rsid w:val="00356E9F"/>
    <w:rsid w:val="00357C6B"/>
    <w:rsid w:val="00363E44"/>
    <w:rsid w:val="00365A89"/>
    <w:rsid w:val="00371D46"/>
    <w:rsid w:val="00373BCA"/>
    <w:rsid w:val="00373C13"/>
    <w:rsid w:val="00374AC2"/>
    <w:rsid w:val="00377C2A"/>
    <w:rsid w:val="003813E1"/>
    <w:rsid w:val="00382312"/>
    <w:rsid w:val="00395738"/>
    <w:rsid w:val="00395E86"/>
    <w:rsid w:val="00396C2C"/>
    <w:rsid w:val="00397A60"/>
    <w:rsid w:val="003A2FD8"/>
    <w:rsid w:val="003B40E6"/>
    <w:rsid w:val="003C062C"/>
    <w:rsid w:val="003C427F"/>
    <w:rsid w:val="003D3343"/>
    <w:rsid w:val="003D61F8"/>
    <w:rsid w:val="003E1E3A"/>
    <w:rsid w:val="003E7262"/>
    <w:rsid w:val="003E74FB"/>
    <w:rsid w:val="003F0A81"/>
    <w:rsid w:val="003F212A"/>
    <w:rsid w:val="003F4B88"/>
    <w:rsid w:val="003F4FFF"/>
    <w:rsid w:val="003F60C9"/>
    <w:rsid w:val="003F6E14"/>
    <w:rsid w:val="00402BB3"/>
    <w:rsid w:val="0040370C"/>
    <w:rsid w:val="00405336"/>
    <w:rsid w:val="004060DF"/>
    <w:rsid w:val="00406737"/>
    <w:rsid w:val="00417369"/>
    <w:rsid w:val="004230C8"/>
    <w:rsid w:val="004254FC"/>
    <w:rsid w:val="00426331"/>
    <w:rsid w:val="00430FE8"/>
    <w:rsid w:val="00435B2B"/>
    <w:rsid w:val="00436FCD"/>
    <w:rsid w:val="00446980"/>
    <w:rsid w:val="00447BE5"/>
    <w:rsid w:val="0045323B"/>
    <w:rsid w:val="004538BC"/>
    <w:rsid w:val="00455519"/>
    <w:rsid w:val="004571D5"/>
    <w:rsid w:val="00460016"/>
    <w:rsid w:val="00461D81"/>
    <w:rsid w:val="0046356B"/>
    <w:rsid w:val="00475CE6"/>
    <w:rsid w:val="00477182"/>
    <w:rsid w:val="004779CB"/>
    <w:rsid w:val="004823AC"/>
    <w:rsid w:val="004852FE"/>
    <w:rsid w:val="00485C96"/>
    <w:rsid w:val="004860E8"/>
    <w:rsid w:val="00495575"/>
    <w:rsid w:val="0049592D"/>
    <w:rsid w:val="004960F7"/>
    <w:rsid w:val="004A307D"/>
    <w:rsid w:val="004A5AA8"/>
    <w:rsid w:val="004A780D"/>
    <w:rsid w:val="004B7E75"/>
    <w:rsid w:val="004C5177"/>
    <w:rsid w:val="004C69AB"/>
    <w:rsid w:val="004D4153"/>
    <w:rsid w:val="004D5415"/>
    <w:rsid w:val="004D59BA"/>
    <w:rsid w:val="004D5DC7"/>
    <w:rsid w:val="004D6567"/>
    <w:rsid w:val="004D6E6F"/>
    <w:rsid w:val="004E1941"/>
    <w:rsid w:val="004E1C92"/>
    <w:rsid w:val="004E42D8"/>
    <w:rsid w:val="004E4DB5"/>
    <w:rsid w:val="004E629F"/>
    <w:rsid w:val="004E69C2"/>
    <w:rsid w:val="004E7A99"/>
    <w:rsid w:val="004E7BA2"/>
    <w:rsid w:val="004E7F38"/>
    <w:rsid w:val="004F1752"/>
    <w:rsid w:val="004F3DD1"/>
    <w:rsid w:val="004F7EDF"/>
    <w:rsid w:val="005001AC"/>
    <w:rsid w:val="00517E0F"/>
    <w:rsid w:val="00522D13"/>
    <w:rsid w:val="00524947"/>
    <w:rsid w:val="00525017"/>
    <w:rsid w:val="00525CAC"/>
    <w:rsid w:val="00527D71"/>
    <w:rsid w:val="00530944"/>
    <w:rsid w:val="0053181B"/>
    <w:rsid w:val="005340F2"/>
    <w:rsid w:val="00540375"/>
    <w:rsid w:val="00547BC8"/>
    <w:rsid w:val="00550FB8"/>
    <w:rsid w:val="005520A8"/>
    <w:rsid w:val="00552973"/>
    <w:rsid w:val="00556904"/>
    <w:rsid w:val="00557025"/>
    <w:rsid w:val="005607DD"/>
    <w:rsid w:val="00563B9E"/>
    <w:rsid w:val="00567705"/>
    <w:rsid w:val="00572F34"/>
    <w:rsid w:val="00576F3F"/>
    <w:rsid w:val="00582830"/>
    <w:rsid w:val="00582B44"/>
    <w:rsid w:val="00582C8D"/>
    <w:rsid w:val="00583536"/>
    <w:rsid w:val="00585302"/>
    <w:rsid w:val="005871CE"/>
    <w:rsid w:val="00595288"/>
    <w:rsid w:val="00596E45"/>
    <w:rsid w:val="005A2852"/>
    <w:rsid w:val="005A558C"/>
    <w:rsid w:val="005B277C"/>
    <w:rsid w:val="005C0855"/>
    <w:rsid w:val="005D1491"/>
    <w:rsid w:val="005D3300"/>
    <w:rsid w:val="005D3ADE"/>
    <w:rsid w:val="005D3D30"/>
    <w:rsid w:val="005D67C9"/>
    <w:rsid w:val="005E28F8"/>
    <w:rsid w:val="005E6513"/>
    <w:rsid w:val="005E67F7"/>
    <w:rsid w:val="005E6E6F"/>
    <w:rsid w:val="005F1B03"/>
    <w:rsid w:val="005F1E23"/>
    <w:rsid w:val="005F1E9E"/>
    <w:rsid w:val="005F770B"/>
    <w:rsid w:val="006028F3"/>
    <w:rsid w:val="006041D0"/>
    <w:rsid w:val="006168D2"/>
    <w:rsid w:val="006242FB"/>
    <w:rsid w:val="00633DB9"/>
    <w:rsid w:val="00634ECE"/>
    <w:rsid w:val="00637711"/>
    <w:rsid w:val="00641521"/>
    <w:rsid w:val="00641B3E"/>
    <w:rsid w:val="00642493"/>
    <w:rsid w:val="00651114"/>
    <w:rsid w:val="00652551"/>
    <w:rsid w:val="006633E3"/>
    <w:rsid w:val="00664560"/>
    <w:rsid w:val="00665E1C"/>
    <w:rsid w:val="00670299"/>
    <w:rsid w:val="0067503A"/>
    <w:rsid w:val="00675F76"/>
    <w:rsid w:val="00682422"/>
    <w:rsid w:val="00684B35"/>
    <w:rsid w:val="006917C6"/>
    <w:rsid w:val="00691985"/>
    <w:rsid w:val="0069207D"/>
    <w:rsid w:val="00692BB6"/>
    <w:rsid w:val="00693FF6"/>
    <w:rsid w:val="00694AFA"/>
    <w:rsid w:val="006A1B64"/>
    <w:rsid w:val="006A6C51"/>
    <w:rsid w:val="006B27D7"/>
    <w:rsid w:val="006B644F"/>
    <w:rsid w:val="006C1217"/>
    <w:rsid w:val="006D78A8"/>
    <w:rsid w:val="006F04A8"/>
    <w:rsid w:val="006F209A"/>
    <w:rsid w:val="006F7CE8"/>
    <w:rsid w:val="00704AE0"/>
    <w:rsid w:val="00706436"/>
    <w:rsid w:val="007108F5"/>
    <w:rsid w:val="00712FFE"/>
    <w:rsid w:val="00713E5B"/>
    <w:rsid w:val="00716D3B"/>
    <w:rsid w:val="00720043"/>
    <w:rsid w:val="00720BE4"/>
    <w:rsid w:val="0072182B"/>
    <w:rsid w:val="00723F3A"/>
    <w:rsid w:val="007258E6"/>
    <w:rsid w:val="00726340"/>
    <w:rsid w:val="007263FC"/>
    <w:rsid w:val="00727AD0"/>
    <w:rsid w:val="00736CF1"/>
    <w:rsid w:val="00736E38"/>
    <w:rsid w:val="007402FC"/>
    <w:rsid w:val="007411A1"/>
    <w:rsid w:val="00741807"/>
    <w:rsid w:val="00742034"/>
    <w:rsid w:val="00750D38"/>
    <w:rsid w:val="00754422"/>
    <w:rsid w:val="0076107F"/>
    <w:rsid w:val="007611EB"/>
    <w:rsid w:val="007623D4"/>
    <w:rsid w:val="0076481A"/>
    <w:rsid w:val="00767CC1"/>
    <w:rsid w:val="0077223E"/>
    <w:rsid w:val="007722DD"/>
    <w:rsid w:val="00772E9F"/>
    <w:rsid w:val="00775676"/>
    <w:rsid w:val="00776617"/>
    <w:rsid w:val="00780395"/>
    <w:rsid w:val="00782AAE"/>
    <w:rsid w:val="00793072"/>
    <w:rsid w:val="00795826"/>
    <w:rsid w:val="00795BF8"/>
    <w:rsid w:val="00797844"/>
    <w:rsid w:val="007A1DC8"/>
    <w:rsid w:val="007A5280"/>
    <w:rsid w:val="007A569F"/>
    <w:rsid w:val="007A7B93"/>
    <w:rsid w:val="007B6EA0"/>
    <w:rsid w:val="007B7E1E"/>
    <w:rsid w:val="007C6199"/>
    <w:rsid w:val="007D36A0"/>
    <w:rsid w:val="007D4F2D"/>
    <w:rsid w:val="007D508F"/>
    <w:rsid w:val="007E0C67"/>
    <w:rsid w:val="007E1421"/>
    <w:rsid w:val="007F0B74"/>
    <w:rsid w:val="007F3253"/>
    <w:rsid w:val="007F49BC"/>
    <w:rsid w:val="007F4A80"/>
    <w:rsid w:val="00802D36"/>
    <w:rsid w:val="008041DB"/>
    <w:rsid w:val="00804932"/>
    <w:rsid w:val="00807D35"/>
    <w:rsid w:val="008153F6"/>
    <w:rsid w:val="00820B11"/>
    <w:rsid w:val="00820FBE"/>
    <w:rsid w:val="008218C4"/>
    <w:rsid w:val="00822FF8"/>
    <w:rsid w:val="0082300A"/>
    <w:rsid w:val="008253C7"/>
    <w:rsid w:val="00827E22"/>
    <w:rsid w:val="00832A0E"/>
    <w:rsid w:val="00837B0C"/>
    <w:rsid w:val="0085366B"/>
    <w:rsid w:val="008544A6"/>
    <w:rsid w:val="00854695"/>
    <w:rsid w:val="00860928"/>
    <w:rsid w:val="008641FE"/>
    <w:rsid w:val="00865E52"/>
    <w:rsid w:val="00866FCC"/>
    <w:rsid w:val="00867A98"/>
    <w:rsid w:val="00870867"/>
    <w:rsid w:val="00872080"/>
    <w:rsid w:val="00873799"/>
    <w:rsid w:val="00874386"/>
    <w:rsid w:val="00875FBE"/>
    <w:rsid w:val="008843A4"/>
    <w:rsid w:val="00885C9B"/>
    <w:rsid w:val="00890E87"/>
    <w:rsid w:val="0089109C"/>
    <w:rsid w:val="00895391"/>
    <w:rsid w:val="008A1151"/>
    <w:rsid w:val="008A1D10"/>
    <w:rsid w:val="008A235B"/>
    <w:rsid w:val="008A39E5"/>
    <w:rsid w:val="008A50F9"/>
    <w:rsid w:val="008A5ECD"/>
    <w:rsid w:val="008B0FAF"/>
    <w:rsid w:val="008B2CFC"/>
    <w:rsid w:val="008B56DE"/>
    <w:rsid w:val="008B65BD"/>
    <w:rsid w:val="008C3F1F"/>
    <w:rsid w:val="008C45DF"/>
    <w:rsid w:val="008C78E8"/>
    <w:rsid w:val="008D29AD"/>
    <w:rsid w:val="008D3D7E"/>
    <w:rsid w:val="008D5D2A"/>
    <w:rsid w:val="008D7999"/>
    <w:rsid w:val="008E2190"/>
    <w:rsid w:val="008E7EA6"/>
    <w:rsid w:val="008F13BF"/>
    <w:rsid w:val="008F37C6"/>
    <w:rsid w:val="008F388D"/>
    <w:rsid w:val="00901A36"/>
    <w:rsid w:val="00904A22"/>
    <w:rsid w:val="009055CF"/>
    <w:rsid w:val="00912379"/>
    <w:rsid w:val="00913419"/>
    <w:rsid w:val="00914B63"/>
    <w:rsid w:val="00914D8C"/>
    <w:rsid w:val="00917A57"/>
    <w:rsid w:val="00917EC6"/>
    <w:rsid w:val="00920BDA"/>
    <w:rsid w:val="00924F91"/>
    <w:rsid w:val="009262FF"/>
    <w:rsid w:val="009354F3"/>
    <w:rsid w:val="00936D1D"/>
    <w:rsid w:val="009402C0"/>
    <w:rsid w:val="00940774"/>
    <w:rsid w:val="00941127"/>
    <w:rsid w:val="00941CB8"/>
    <w:rsid w:val="00942610"/>
    <w:rsid w:val="009447DC"/>
    <w:rsid w:val="00944D4B"/>
    <w:rsid w:val="0094527A"/>
    <w:rsid w:val="0095128A"/>
    <w:rsid w:val="00953528"/>
    <w:rsid w:val="00956470"/>
    <w:rsid w:val="0095728E"/>
    <w:rsid w:val="00961BA5"/>
    <w:rsid w:val="00962B8B"/>
    <w:rsid w:val="009701A4"/>
    <w:rsid w:val="009715EC"/>
    <w:rsid w:val="0097405E"/>
    <w:rsid w:val="009743A9"/>
    <w:rsid w:val="00974429"/>
    <w:rsid w:val="009751F1"/>
    <w:rsid w:val="0097648B"/>
    <w:rsid w:val="009840CF"/>
    <w:rsid w:val="00984DA1"/>
    <w:rsid w:val="009874CA"/>
    <w:rsid w:val="00990E1A"/>
    <w:rsid w:val="0099350B"/>
    <w:rsid w:val="009A43E3"/>
    <w:rsid w:val="009A5287"/>
    <w:rsid w:val="009A5DA8"/>
    <w:rsid w:val="009B0799"/>
    <w:rsid w:val="009B2AC5"/>
    <w:rsid w:val="009B49A3"/>
    <w:rsid w:val="009B6A7F"/>
    <w:rsid w:val="009B7984"/>
    <w:rsid w:val="009C6BD1"/>
    <w:rsid w:val="009C6BF8"/>
    <w:rsid w:val="009E251A"/>
    <w:rsid w:val="009E4902"/>
    <w:rsid w:val="009E7081"/>
    <w:rsid w:val="009F4BED"/>
    <w:rsid w:val="009F565D"/>
    <w:rsid w:val="009F75D4"/>
    <w:rsid w:val="009F7D93"/>
    <w:rsid w:val="00A0278C"/>
    <w:rsid w:val="00A10E40"/>
    <w:rsid w:val="00A1150A"/>
    <w:rsid w:val="00A1364E"/>
    <w:rsid w:val="00A21492"/>
    <w:rsid w:val="00A21900"/>
    <w:rsid w:val="00A249C7"/>
    <w:rsid w:val="00A24BCE"/>
    <w:rsid w:val="00A31787"/>
    <w:rsid w:val="00A32365"/>
    <w:rsid w:val="00A3403B"/>
    <w:rsid w:val="00A41A07"/>
    <w:rsid w:val="00A4303B"/>
    <w:rsid w:val="00A436B5"/>
    <w:rsid w:val="00A44A49"/>
    <w:rsid w:val="00A457DF"/>
    <w:rsid w:val="00A46590"/>
    <w:rsid w:val="00A476EE"/>
    <w:rsid w:val="00A51A12"/>
    <w:rsid w:val="00A53805"/>
    <w:rsid w:val="00A54138"/>
    <w:rsid w:val="00A55302"/>
    <w:rsid w:val="00A55D53"/>
    <w:rsid w:val="00A56761"/>
    <w:rsid w:val="00A56D70"/>
    <w:rsid w:val="00A60520"/>
    <w:rsid w:val="00A627D4"/>
    <w:rsid w:val="00A65DCF"/>
    <w:rsid w:val="00A66F70"/>
    <w:rsid w:val="00A701F1"/>
    <w:rsid w:val="00A711DF"/>
    <w:rsid w:val="00A74DA2"/>
    <w:rsid w:val="00A848C8"/>
    <w:rsid w:val="00A85D99"/>
    <w:rsid w:val="00A8735C"/>
    <w:rsid w:val="00A904BA"/>
    <w:rsid w:val="00A925FE"/>
    <w:rsid w:val="00A93070"/>
    <w:rsid w:val="00AA0D5C"/>
    <w:rsid w:val="00AA2460"/>
    <w:rsid w:val="00AA3672"/>
    <w:rsid w:val="00AA6AF9"/>
    <w:rsid w:val="00AB1E75"/>
    <w:rsid w:val="00AB399E"/>
    <w:rsid w:val="00AB5DD3"/>
    <w:rsid w:val="00AB7783"/>
    <w:rsid w:val="00AB783D"/>
    <w:rsid w:val="00AC162D"/>
    <w:rsid w:val="00AC4421"/>
    <w:rsid w:val="00AC5985"/>
    <w:rsid w:val="00AC59D0"/>
    <w:rsid w:val="00AD16B1"/>
    <w:rsid w:val="00AD499C"/>
    <w:rsid w:val="00AD517F"/>
    <w:rsid w:val="00AE1111"/>
    <w:rsid w:val="00AE379C"/>
    <w:rsid w:val="00AF413D"/>
    <w:rsid w:val="00AF4F7B"/>
    <w:rsid w:val="00AF5B14"/>
    <w:rsid w:val="00AF60E3"/>
    <w:rsid w:val="00AF706E"/>
    <w:rsid w:val="00AF76F6"/>
    <w:rsid w:val="00B00ACA"/>
    <w:rsid w:val="00B042FD"/>
    <w:rsid w:val="00B13173"/>
    <w:rsid w:val="00B13AC7"/>
    <w:rsid w:val="00B16EF8"/>
    <w:rsid w:val="00B1784B"/>
    <w:rsid w:val="00B2157E"/>
    <w:rsid w:val="00B21F14"/>
    <w:rsid w:val="00B2225E"/>
    <w:rsid w:val="00B25742"/>
    <w:rsid w:val="00B25F8E"/>
    <w:rsid w:val="00B3069A"/>
    <w:rsid w:val="00B36869"/>
    <w:rsid w:val="00B37D48"/>
    <w:rsid w:val="00B42DCA"/>
    <w:rsid w:val="00B43B31"/>
    <w:rsid w:val="00B43D4F"/>
    <w:rsid w:val="00B47CFA"/>
    <w:rsid w:val="00B51BF1"/>
    <w:rsid w:val="00B527C8"/>
    <w:rsid w:val="00B57F00"/>
    <w:rsid w:val="00B607DE"/>
    <w:rsid w:val="00B612A1"/>
    <w:rsid w:val="00B63D39"/>
    <w:rsid w:val="00B643BD"/>
    <w:rsid w:val="00B74087"/>
    <w:rsid w:val="00B77137"/>
    <w:rsid w:val="00B77B2A"/>
    <w:rsid w:val="00B82C22"/>
    <w:rsid w:val="00B843D6"/>
    <w:rsid w:val="00B87B57"/>
    <w:rsid w:val="00B93DBA"/>
    <w:rsid w:val="00B9440A"/>
    <w:rsid w:val="00B95F69"/>
    <w:rsid w:val="00B96BCC"/>
    <w:rsid w:val="00B96CF6"/>
    <w:rsid w:val="00BA35CA"/>
    <w:rsid w:val="00BA3D36"/>
    <w:rsid w:val="00BB2D2A"/>
    <w:rsid w:val="00BC2EBD"/>
    <w:rsid w:val="00BC3E04"/>
    <w:rsid w:val="00BC52F0"/>
    <w:rsid w:val="00BC54C8"/>
    <w:rsid w:val="00BC6A26"/>
    <w:rsid w:val="00BD5505"/>
    <w:rsid w:val="00BD58CF"/>
    <w:rsid w:val="00BE060D"/>
    <w:rsid w:val="00BE2B0E"/>
    <w:rsid w:val="00BE383F"/>
    <w:rsid w:val="00BE3EB6"/>
    <w:rsid w:val="00BE7D3B"/>
    <w:rsid w:val="00BF0C92"/>
    <w:rsid w:val="00BF3997"/>
    <w:rsid w:val="00C04890"/>
    <w:rsid w:val="00C04CC1"/>
    <w:rsid w:val="00C070F8"/>
    <w:rsid w:val="00C0716B"/>
    <w:rsid w:val="00C109CF"/>
    <w:rsid w:val="00C12D0C"/>
    <w:rsid w:val="00C132F7"/>
    <w:rsid w:val="00C20F70"/>
    <w:rsid w:val="00C22628"/>
    <w:rsid w:val="00C23271"/>
    <w:rsid w:val="00C316B0"/>
    <w:rsid w:val="00C329D5"/>
    <w:rsid w:val="00C360AF"/>
    <w:rsid w:val="00C40107"/>
    <w:rsid w:val="00C4079E"/>
    <w:rsid w:val="00C4096C"/>
    <w:rsid w:val="00C41300"/>
    <w:rsid w:val="00C43285"/>
    <w:rsid w:val="00C435F8"/>
    <w:rsid w:val="00C4461E"/>
    <w:rsid w:val="00C44A9B"/>
    <w:rsid w:val="00C4604F"/>
    <w:rsid w:val="00C50C6D"/>
    <w:rsid w:val="00C5147C"/>
    <w:rsid w:val="00C51797"/>
    <w:rsid w:val="00C54C78"/>
    <w:rsid w:val="00C5537C"/>
    <w:rsid w:val="00C579F4"/>
    <w:rsid w:val="00C57BD9"/>
    <w:rsid w:val="00C600D9"/>
    <w:rsid w:val="00C644DC"/>
    <w:rsid w:val="00C64909"/>
    <w:rsid w:val="00C65B5F"/>
    <w:rsid w:val="00C6621C"/>
    <w:rsid w:val="00C66F3A"/>
    <w:rsid w:val="00C71C42"/>
    <w:rsid w:val="00C723F0"/>
    <w:rsid w:val="00C72FBA"/>
    <w:rsid w:val="00C764A8"/>
    <w:rsid w:val="00C858E8"/>
    <w:rsid w:val="00C8717E"/>
    <w:rsid w:val="00C904B7"/>
    <w:rsid w:val="00C92231"/>
    <w:rsid w:val="00C92B22"/>
    <w:rsid w:val="00C95E68"/>
    <w:rsid w:val="00C9603F"/>
    <w:rsid w:val="00CA36BE"/>
    <w:rsid w:val="00CA6FED"/>
    <w:rsid w:val="00CB06CA"/>
    <w:rsid w:val="00CB22CC"/>
    <w:rsid w:val="00CB2D18"/>
    <w:rsid w:val="00CC1384"/>
    <w:rsid w:val="00CC3657"/>
    <w:rsid w:val="00CC3EB4"/>
    <w:rsid w:val="00CC562A"/>
    <w:rsid w:val="00CC57B9"/>
    <w:rsid w:val="00CD05B6"/>
    <w:rsid w:val="00CD0748"/>
    <w:rsid w:val="00CD3203"/>
    <w:rsid w:val="00CD3720"/>
    <w:rsid w:val="00CE0A75"/>
    <w:rsid w:val="00CE501C"/>
    <w:rsid w:val="00CF1848"/>
    <w:rsid w:val="00CF22C2"/>
    <w:rsid w:val="00CF38E9"/>
    <w:rsid w:val="00CF4915"/>
    <w:rsid w:val="00CF5C2F"/>
    <w:rsid w:val="00D00FA1"/>
    <w:rsid w:val="00D04BCF"/>
    <w:rsid w:val="00D05512"/>
    <w:rsid w:val="00D06D4A"/>
    <w:rsid w:val="00D143D9"/>
    <w:rsid w:val="00D1477F"/>
    <w:rsid w:val="00D14CBB"/>
    <w:rsid w:val="00D2290B"/>
    <w:rsid w:val="00D22A46"/>
    <w:rsid w:val="00D22B9F"/>
    <w:rsid w:val="00D236D1"/>
    <w:rsid w:val="00D30E71"/>
    <w:rsid w:val="00D36F9C"/>
    <w:rsid w:val="00D51358"/>
    <w:rsid w:val="00D54326"/>
    <w:rsid w:val="00D5511B"/>
    <w:rsid w:val="00D5542A"/>
    <w:rsid w:val="00D5628F"/>
    <w:rsid w:val="00D56715"/>
    <w:rsid w:val="00D56E0B"/>
    <w:rsid w:val="00D70257"/>
    <w:rsid w:val="00D763D4"/>
    <w:rsid w:val="00D766F1"/>
    <w:rsid w:val="00D7753E"/>
    <w:rsid w:val="00D8187E"/>
    <w:rsid w:val="00D910B5"/>
    <w:rsid w:val="00D93886"/>
    <w:rsid w:val="00D94E32"/>
    <w:rsid w:val="00D96496"/>
    <w:rsid w:val="00DA276A"/>
    <w:rsid w:val="00DA2848"/>
    <w:rsid w:val="00DA3D7A"/>
    <w:rsid w:val="00DA3DD3"/>
    <w:rsid w:val="00DA3E95"/>
    <w:rsid w:val="00DB2007"/>
    <w:rsid w:val="00DB7B85"/>
    <w:rsid w:val="00DC3FE8"/>
    <w:rsid w:val="00DC6EEA"/>
    <w:rsid w:val="00DD21C1"/>
    <w:rsid w:val="00DD37CC"/>
    <w:rsid w:val="00DD3C3B"/>
    <w:rsid w:val="00DF36B5"/>
    <w:rsid w:val="00DF475C"/>
    <w:rsid w:val="00E04476"/>
    <w:rsid w:val="00E07A71"/>
    <w:rsid w:val="00E12023"/>
    <w:rsid w:val="00E12CFD"/>
    <w:rsid w:val="00E1445E"/>
    <w:rsid w:val="00E157FE"/>
    <w:rsid w:val="00E20C09"/>
    <w:rsid w:val="00E24EB2"/>
    <w:rsid w:val="00E257C8"/>
    <w:rsid w:val="00E30C08"/>
    <w:rsid w:val="00E34867"/>
    <w:rsid w:val="00E34DE1"/>
    <w:rsid w:val="00E41512"/>
    <w:rsid w:val="00E4519A"/>
    <w:rsid w:val="00E472B2"/>
    <w:rsid w:val="00E55495"/>
    <w:rsid w:val="00E632CF"/>
    <w:rsid w:val="00E7247A"/>
    <w:rsid w:val="00E853D5"/>
    <w:rsid w:val="00E92E30"/>
    <w:rsid w:val="00E935A9"/>
    <w:rsid w:val="00E95DC0"/>
    <w:rsid w:val="00E9773B"/>
    <w:rsid w:val="00EA249F"/>
    <w:rsid w:val="00EA64A4"/>
    <w:rsid w:val="00EA6F42"/>
    <w:rsid w:val="00EB1301"/>
    <w:rsid w:val="00EB1843"/>
    <w:rsid w:val="00EC0D3E"/>
    <w:rsid w:val="00EC13A3"/>
    <w:rsid w:val="00EC2A52"/>
    <w:rsid w:val="00EC34F2"/>
    <w:rsid w:val="00EC7C85"/>
    <w:rsid w:val="00EE0374"/>
    <w:rsid w:val="00EE13AD"/>
    <w:rsid w:val="00EE35BB"/>
    <w:rsid w:val="00EF3B28"/>
    <w:rsid w:val="00EF7B80"/>
    <w:rsid w:val="00F0260D"/>
    <w:rsid w:val="00F03A98"/>
    <w:rsid w:val="00F05A37"/>
    <w:rsid w:val="00F07EEA"/>
    <w:rsid w:val="00F125EE"/>
    <w:rsid w:val="00F12E98"/>
    <w:rsid w:val="00F22029"/>
    <w:rsid w:val="00F250DE"/>
    <w:rsid w:val="00F2540A"/>
    <w:rsid w:val="00F30BB1"/>
    <w:rsid w:val="00F33168"/>
    <w:rsid w:val="00F35477"/>
    <w:rsid w:val="00F515FB"/>
    <w:rsid w:val="00F51B35"/>
    <w:rsid w:val="00F56421"/>
    <w:rsid w:val="00F62D63"/>
    <w:rsid w:val="00F630EA"/>
    <w:rsid w:val="00F7007E"/>
    <w:rsid w:val="00F710BA"/>
    <w:rsid w:val="00F716E6"/>
    <w:rsid w:val="00F73193"/>
    <w:rsid w:val="00F74D97"/>
    <w:rsid w:val="00F74F95"/>
    <w:rsid w:val="00F80705"/>
    <w:rsid w:val="00F8190F"/>
    <w:rsid w:val="00F845B8"/>
    <w:rsid w:val="00F92BC5"/>
    <w:rsid w:val="00F93610"/>
    <w:rsid w:val="00F94107"/>
    <w:rsid w:val="00F947C5"/>
    <w:rsid w:val="00F94920"/>
    <w:rsid w:val="00F94D21"/>
    <w:rsid w:val="00F97493"/>
    <w:rsid w:val="00FA1481"/>
    <w:rsid w:val="00FA1AD2"/>
    <w:rsid w:val="00FA5588"/>
    <w:rsid w:val="00FA5941"/>
    <w:rsid w:val="00FB168D"/>
    <w:rsid w:val="00FB1E2B"/>
    <w:rsid w:val="00FB3398"/>
    <w:rsid w:val="00FB6ED2"/>
    <w:rsid w:val="00FB6F56"/>
    <w:rsid w:val="00FB7AB7"/>
    <w:rsid w:val="00FC22C3"/>
    <w:rsid w:val="00FC3D7A"/>
    <w:rsid w:val="00FC47CA"/>
    <w:rsid w:val="00FC5616"/>
    <w:rsid w:val="00FD0339"/>
    <w:rsid w:val="00FD092B"/>
    <w:rsid w:val="00FD0D02"/>
    <w:rsid w:val="00FE5CBF"/>
    <w:rsid w:val="00FF04E3"/>
    <w:rsid w:val="00FF298F"/>
    <w:rsid w:val="00FF381A"/>
    <w:rsid w:val="00FF3C72"/>
    <w:rsid w:val="00FF52B4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EA12C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910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4D9F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D2290B"/>
    <w:pPr>
      <w:tabs>
        <w:tab w:val="center" w:pos="4520"/>
        <w:tab w:val="right" w:pos="902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MTDisplayEquationChar">
    <w:name w:val="MTDisplayEquation Char"/>
    <w:basedOn w:val="DefaultParagraphFont"/>
    <w:link w:val="MTDisplayEquation"/>
    <w:rsid w:val="00D2290B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7B6EA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464BC-34C0-45DE-A7A3-5C6132E7C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5</Pages>
  <Words>1420</Words>
  <Characters>809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Beth</cp:lastModifiedBy>
  <cp:revision>89</cp:revision>
  <cp:lastPrinted>2018-01-11T19:53:00Z</cp:lastPrinted>
  <dcterms:created xsi:type="dcterms:W3CDTF">2018-11-04T11:28:00Z</dcterms:created>
  <dcterms:modified xsi:type="dcterms:W3CDTF">2019-02-1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649bfe-1081-36da-8baf-1a40392d103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